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49F860" w14:textId="641F634E" w:rsidR="009416E7" w:rsidRPr="00C67D62" w:rsidRDefault="009416E7" w:rsidP="009416E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Table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S1</w:t>
      </w:r>
      <w:r w:rsidRPr="008B5CC7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The results of exploratory factor analysis </w:t>
      </w:r>
      <w:r w:rsidRPr="00543649">
        <w:rPr>
          <w:rFonts w:ascii="Times New Roman" w:hAnsi="Times New Roman" w:cs="Times New Roman"/>
          <w:sz w:val="24"/>
          <w:szCs w:val="24"/>
        </w:rPr>
        <w:t>of the MS-GCAS</w:t>
      </w:r>
      <w:r>
        <w:rPr>
          <w:rFonts w:ascii="Times New Roman" w:hAnsi="Times New Roman" w:cs="Times New Roman"/>
          <w:sz w:val="24"/>
          <w:szCs w:val="24"/>
        </w:rPr>
        <w:t xml:space="preserve"> in the pilot t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5B0826" w14:textId="77777777" w:rsidR="00A82D85" w:rsidRPr="009416E7" w:rsidRDefault="00A82D85" w:rsidP="00C67D62">
      <w:pPr>
        <w:spacing w:line="480" w:lineRule="auto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tbl>
      <w:tblPr>
        <w:tblW w:w="4563" w:type="pct"/>
        <w:tblInd w:w="58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8"/>
        <w:gridCol w:w="6527"/>
        <w:gridCol w:w="553"/>
        <w:gridCol w:w="721"/>
        <w:gridCol w:w="708"/>
        <w:gridCol w:w="1154"/>
        <w:gridCol w:w="2387"/>
      </w:tblGrid>
      <w:tr w:rsidR="00D02E5B" w:rsidRPr="00A82D85" w14:paraId="6F833BC4" w14:textId="7E05C18F" w:rsidTr="0055054C">
        <w:trPr>
          <w:trHeight w:val="20"/>
        </w:trPr>
        <w:tc>
          <w:tcPr>
            <w:tcW w:w="2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20645F" w14:textId="77777777" w:rsidR="00D02E5B" w:rsidRPr="00A82D85" w:rsidRDefault="00D02E5B" w:rsidP="00A82D85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bookmarkStart w:id="0" w:name="_Hlk61433555"/>
            <w:r w:rsidRPr="00A82D8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Item number</w:t>
            </w:r>
          </w:p>
        </w:tc>
        <w:tc>
          <w:tcPr>
            <w:tcW w:w="256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B77B95" w14:textId="77777777" w:rsidR="00D02E5B" w:rsidRPr="00A82D85" w:rsidRDefault="00D02E5B" w:rsidP="00A82D85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Item</w:t>
            </w:r>
          </w:p>
        </w:tc>
        <w:tc>
          <w:tcPr>
            <w:tcW w:w="1231" w:type="pct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C9C441" w14:textId="2EB9DD35" w:rsidR="00D02E5B" w:rsidRPr="00A82D85" w:rsidRDefault="00D02E5B" w:rsidP="00A82D85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actor loadings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37" w:type="pct"/>
            <w:tcBorders>
              <w:top w:val="single" w:sz="8" w:space="0" w:color="auto"/>
              <w:bottom w:val="single" w:sz="8" w:space="0" w:color="auto"/>
            </w:tcBorders>
          </w:tcPr>
          <w:p w14:paraId="27883AB6" w14:textId="77777777" w:rsidR="0055054C" w:rsidRDefault="0055054C" w:rsidP="00A82D85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bookmarkStart w:id="1" w:name="_Hlk114687437"/>
            <w:bookmarkStart w:id="2" w:name="_GoBack"/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ain reason</w:t>
            </w:r>
          </w:p>
          <w:p w14:paraId="3DDF8442" w14:textId="30410D2B" w:rsidR="00D02E5B" w:rsidRPr="00A82D85" w:rsidRDefault="0055054C" w:rsidP="00A82D85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or deletion</w:t>
            </w:r>
            <w:bookmarkEnd w:id="1"/>
            <w:bookmarkEnd w:id="2"/>
          </w:p>
        </w:tc>
      </w:tr>
      <w:bookmarkEnd w:id="0"/>
      <w:tr w:rsidR="0055054C" w:rsidRPr="00A82D85" w14:paraId="7F94332A" w14:textId="42E1B4D0" w:rsidTr="0055054C">
        <w:trPr>
          <w:trHeight w:val="20"/>
        </w:trPr>
        <w:tc>
          <w:tcPr>
            <w:tcW w:w="2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089651" w14:textId="77777777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6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7B7FFC" w14:textId="77777777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353774" w14:textId="77777777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9D36D5" w14:textId="77777777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2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4D4D1E" w14:textId="77777777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53" w:type="pct"/>
            <w:tcBorders>
              <w:top w:val="single" w:sz="8" w:space="0" w:color="auto"/>
              <w:bottom w:val="single" w:sz="8" w:space="0" w:color="auto"/>
            </w:tcBorders>
          </w:tcPr>
          <w:p w14:paraId="23B948DB" w14:textId="7AADCBED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4</w:t>
            </w:r>
          </w:p>
        </w:tc>
        <w:tc>
          <w:tcPr>
            <w:tcW w:w="937" w:type="pct"/>
            <w:tcBorders>
              <w:top w:val="single" w:sz="8" w:space="0" w:color="auto"/>
              <w:bottom w:val="single" w:sz="8" w:space="0" w:color="auto"/>
            </w:tcBorders>
          </w:tcPr>
          <w:p w14:paraId="67E26B6C" w14:textId="5597559C" w:rsidR="0055054C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</w:pPr>
          </w:p>
        </w:tc>
      </w:tr>
      <w:tr w:rsidR="0055054C" w:rsidRPr="00A82D85" w14:paraId="058922A8" w14:textId="74400298" w:rsidTr="0055054C">
        <w:trPr>
          <w:trHeight w:val="20"/>
        </w:trPr>
        <w:tc>
          <w:tcPr>
            <w:tcW w:w="270" w:type="pct"/>
            <w:tcBorders>
              <w:top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7BC618" w14:textId="77777777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1</w:t>
            </w:r>
          </w:p>
        </w:tc>
        <w:tc>
          <w:tcPr>
            <w:tcW w:w="2562" w:type="pct"/>
            <w:tcBorders>
              <w:top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6B8006" w14:textId="77777777" w:rsidR="0055054C" w:rsidRPr="00A82D85" w:rsidRDefault="0055054C" w:rsidP="0055054C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I give space to people from other cultures to express themselves.</w:t>
            </w:r>
          </w:p>
        </w:tc>
        <w:tc>
          <w:tcPr>
            <w:tcW w:w="217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821B4" w14:textId="44B51D61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>0.8</w:t>
            </w:r>
            <w:r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>9</w:t>
            </w:r>
          </w:p>
        </w:tc>
        <w:tc>
          <w:tcPr>
            <w:tcW w:w="283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1DE5B" w14:textId="54D82E00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278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C10B1" w14:textId="5FBD486A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3" w:type="pct"/>
            <w:tcBorders>
              <w:top w:val="single" w:sz="8" w:space="0" w:color="auto"/>
            </w:tcBorders>
            <w:vAlign w:val="center"/>
          </w:tcPr>
          <w:p w14:paraId="4F15F47A" w14:textId="6BCF5977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7" w:type="pct"/>
            <w:tcBorders>
              <w:top w:val="single" w:sz="8" w:space="0" w:color="auto"/>
            </w:tcBorders>
            <w:vAlign w:val="center"/>
          </w:tcPr>
          <w:p w14:paraId="56B084CB" w14:textId="4C55FB21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</w:p>
        </w:tc>
      </w:tr>
      <w:tr w:rsidR="0055054C" w:rsidRPr="00A82D85" w14:paraId="60DE3730" w14:textId="4CE33816" w:rsidTr="0055054C">
        <w:trPr>
          <w:trHeight w:val="20"/>
        </w:trPr>
        <w:tc>
          <w:tcPr>
            <w:tcW w:w="27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033E07" w14:textId="6E8B6C2D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56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6F78D3" w14:textId="7867308E" w:rsidR="0055054C" w:rsidRPr="00A82D85" w:rsidRDefault="0055054C" w:rsidP="0055054C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I believe that there are two sides to every question and try to look at them both.</w:t>
            </w:r>
          </w:p>
        </w:tc>
        <w:tc>
          <w:tcPr>
            <w:tcW w:w="2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F4D6B" w14:textId="14B49119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>7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9ED3F" w14:textId="11064182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F4887" w14:textId="042D8ED2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53" w:type="pct"/>
            <w:vAlign w:val="center"/>
          </w:tcPr>
          <w:p w14:paraId="710D9F30" w14:textId="6E38C6D0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7" w:type="pct"/>
            <w:vAlign w:val="center"/>
          </w:tcPr>
          <w:p w14:paraId="43EB83C0" w14:textId="20BF1AEC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</w:p>
        </w:tc>
      </w:tr>
      <w:tr w:rsidR="0055054C" w:rsidRPr="00A82D85" w14:paraId="705E0825" w14:textId="3D2A3BD6" w:rsidTr="0055054C">
        <w:trPr>
          <w:trHeight w:val="20"/>
        </w:trPr>
        <w:tc>
          <w:tcPr>
            <w:tcW w:w="27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F8059A" w14:textId="1DA6EA74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256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FBC4A2" w14:textId="4E17C22A" w:rsidR="0055054C" w:rsidRPr="00A82D85" w:rsidRDefault="0055054C" w:rsidP="0055054C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 try to look at everybody's side of a disagreement before I </w:t>
            </w:r>
            <w:proofErr w:type="gramStart"/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make a decision</w:t>
            </w:r>
            <w:proofErr w:type="gramEnd"/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65D11" w14:textId="63EDF686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>6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D21E6" w14:textId="0BF5B862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A74C2" w14:textId="5D103167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53" w:type="pct"/>
            <w:vAlign w:val="center"/>
          </w:tcPr>
          <w:p w14:paraId="6382AD26" w14:textId="1BCC8D9F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937" w:type="pct"/>
            <w:vAlign w:val="center"/>
          </w:tcPr>
          <w:p w14:paraId="1846477A" w14:textId="75044984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</w:p>
        </w:tc>
      </w:tr>
      <w:tr w:rsidR="0055054C" w:rsidRPr="00A82D85" w14:paraId="160FE6A4" w14:textId="5B30D8C7" w:rsidTr="0055054C">
        <w:trPr>
          <w:trHeight w:val="20"/>
        </w:trPr>
        <w:tc>
          <w:tcPr>
            <w:tcW w:w="27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6B7331" w14:textId="05BB2643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256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2F1377" w14:textId="57E8DDAF" w:rsidR="0055054C" w:rsidRPr="00A82D85" w:rsidRDefault="0055054C" w:rsidP="0055054C">
            <w:pPr>
              <w:ind w:leftChars="50" w:left="105"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I deliver high-quality care to all patients, regardless of race, religion and other beliefs or practices, and I am informed by the best available evidence.</w:t>
            </w:r>
          </w:p>
        </w:tc>
        <w:tc>
          <w:tcPr>
            <w:tcW w:w="2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CDF30" w14:textId="2C175782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>69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B0EF4" w14:textId="3957C34A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96A4E" w14:textId="1E97894D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53" w:type="pct"/>
            <w:vAlign w:val="center"/>
          </w:tcPr>
          <w:p w14:paraId="6285E0B4" w14:textId="1161CD47" w:rsidR="0055054C" w:rsidRPr="00A82D85" w:rsidRDefault="0055054C" w:rsidP="0055054C">
            <w:pPr>
              <w:ind w:firstLineChars="250" w:firstLine="450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37" w:type="pct"/>
            <w:vAlign w:val="center"/>
          </w:tcPr>
          <w:p w14:paraId="7BF932BD" w14:textId="111A6733" w:rsidR="0055054C" w:rsidRDefault="0055054C" w:rsidP="0055054C">
            <w:pPr>
              <w:ind w:firstLineChars="250" w:firstLine="45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5054C" w:rsidRPr="00A82D85" w14:paraId="37B12259" w14:textId="221C84CF" w:rsidTr="0055054C">
        <w:trPr>
          <w:trHeight w:val="20"/>
        </w:trPr>
        <w:tc>
          <w:tcPr>
            <w:tcW w:w="27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0FCCCF" w14:textId="178FFA15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5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119FC" w14:textId="4341DEE7" w:rsidR="0055054C" w:rsidRPr="00A82D85" w:rsidRDefault="0055054C" w:rsidP="0055054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0B97">
              <w:rPr>
                <w:rFonts w:ascii="Times New Roman" w:eastAsia="宋体" w:hAnsi="Times New Roman" w:cs="Times New Roman"/>
                <w:sz w:val="18"/>
                <w:szCs w:val="18"/>
              </w:rPr>
              <w:t>I respect people from other cultures as equal human beings.</w:t>
            </w:r>
          </w:p>
        </w:tc>
        <w:tc>
          <w:tcPr>
            <w:tcW w:w="2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F2D65" w14:textId="77777777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>0.67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D7C1E" w14:textId="1FD90C1D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F7179" w14:textId="6966F002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53" w:type="pct"/>
            <w:vAlign w:val="center"/>
          </w:tcPr>
          <w:p w14:paraId="352AFB49" w14:textId="361F2CDD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7" w:type="pct"/>
            <w:vAlign w:val="center"/>
          </w:tcPr>
          <w:p w14:paraId="3B1FAE53" w14:textId="176A2625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</w:p>
        </w:tc>
      </w:tr>
      <w:tr w:rsidR="0055054C" w:rsidRPr="00A82D85" w14:paraId="19F42D4B" w14:textId="496F77AD" w:rsidTr="0055054C">
        <w:trPr>
          <w:trHeight w:val="20"/>
        </w:trPr>
        <w:tc>
          <w:tcPr>
            <w:tcW w:w="270" w:type="pct"/>
            <w:tcBorders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7F7FAF" w14:textId="20A4A2AA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2562" w:type="pct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521DC3" w14:textId="158DF1F7" w:rsidR="0055054C" w:rsidRPr="00A82D85" w:rsidRDefault="0055054C" w:rsidP="0055054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If there is a problem with communication, I find ways around it (e.g., by using gestures, re-explaining, and writing).</w:t>
            </w:r>
          </w:p>
        </w:tc>
        <w:tc>
          <w:tcPr>
            <w:tcW w:w="217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F199B" w14:textId="77777777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>0.66</w:t>
            </w:r>
          </w:p>
        </w:tc>
        <w:tc>
          <w:tcPr>
            <w:tcW w:w="28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60E06" w14:textId="318A2BEA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4D74B" w14:textId="109E08C5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3805C466" w14:textId="664C75B8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37" w:type="pct"/>
            <w:tcBorders>
              <w:bottom w:val="nil"/>
            </w:tcBorders>
            <w:vAlign w:val="center"/>
          </w:tcPr>
          <w:p w14:paraId="544EF34D" w14:textId="7E2A6AE1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</w:p>
        </w:tc>
      </w:tr>
      <w:tr w:rsidR="0055054C" w:rsidRPr="00A82D85" w14:paraId="3E75D31C" w14:textId="73D8A770" w:rsidTr="0055054C">
        <w:trPr>
          <w:trHeight w:val="20"/>
        </w:trPr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CCD4430" w14:textId="0FC9C682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leted</w:t>
            </w:r>
          </w:p>
        </w:tc>
        <w:tc>
          <w:tcPr>
            <w:tcW w:w="2562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BDCBCA" w14:textId="360C39D5" w:rsidR="0055054C" w:rsidRPr="00A82D85" w:rsidRDefault="0055054C" w:rsidP="0055054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 understand the impact of personal experience on a person’s health concept and how to get along with the doctor.</w:t>
            </w:r>
          </w:p>
        </w:tc>
        <w:tc>
          <w:tcPr>
            <w:tcW w:w="217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FE2DF" w14:textId="693E0765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i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>.61</w:t>
            </w:r>
          </w:p>
        </w:tc>
        <w:tc>
          <w:tcPr>
            <w:tcW w:w="283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F3A5C" w14:textId="61B616C4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278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EC1DA" w14:textId="75683A55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453" w:type="pct"/>
            <w:tcBorders>
              <w:top w:val="nil"/>
              <w:bottom w:val="single" w:sz="8" w:space="0" w:color="auto"/>
            </w:tcBorders>
            <w:vAlign w:val="center"/>
          </w:tcPr>
          <w:p w14:paraId="337F8749" w14:textId="435C9505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37" w:type="pct"/>
            <w:tcBorders>
              <w:top w:val="nil"/>
              <w:bottom w:val="single" w:sz="8" w:space="0" w:color="auto"/>
            </w:tcBorders>
            <w:vAlign w:val="center"/>
          </w:tcPr>
          <w:p w14:paraId="599C650E" w14:textId="17E66C64" w:rsidR="0055054C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55054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nsidered somewhat redundant with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tems within factor 1</w:t>
            </w:r>
          </w:p>
        </w:tc>
      </w:tr>
      <w:tr w:rsidR="0055054C" w:rsidRPr="00A82D85" w14:paraId="4128CF16" w14:textId="5FDD9D2E" w:rsidTr="0055054C">
        <w:trPr>
          <w:trHeight w:val="20"/>
        </w:trPr>
        <w:tc>
          <w:tcPr>
            <w:tcW w:w="27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FABE75" w14:textId="77777777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2</w:t>
            </w:r>
          </w:p>
        </w:tc>
        <w:tc>
          <w:tcPr>
            <w:tcW w:w="256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69851D" w14:textId="77777777" w:rsidR="0055054C" w:rsidRPr="00A82D85" w:rsidRDefault="0055054C" w:rsidP="0055054C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I enjoy organizing activities to popularize scientific knowledge to improve public health.</w:t>
            </w:r>
          </w:p>
        </w:tc>
        <w:tc>
          <w:tcPr>
            <w:tcW w:w="2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66CF3" w14:textId="398A801F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E7FAB" w14:textId="2C779755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>84</w:t>
            </w:r>
          </w:p>
        </w:tc>
        <w:tc>
          <w:tcPr>
            <w:tcW w:w="2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49159" w14:textId="1A190B0D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3" w:type="pct"/>
            <w:vAlign w:val="center"/>
          </w:tcPr>
          <w:p w14:paraId="6EF156DD" w14:textId="2B9EA1C6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37" w:type="pct"/>
          </w:tcPr>
          <w:p w14:paraId="53E3D868" w14:textId="77777777" w:rsidR="0055054C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</w:p>
        </w:tc>
      </w:tr>
      <w:tr w:rsidR="0055054C" w:rsidRPr="00A82D85" w14:paraId="4EBA47D4" w14:textId="66F200CB" w:rsidTr="0055054C">
        <w:trPr>
          <w:trHeight w:val="20"/>
        </w:trPr>
        <w:tc>
          <w:tcPr>
            <w:tcW w:w="27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F51B8B3" w14:textId="6CE5014D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6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D27749C" w14:textId="5046D14D" w:rsidR="0055054C" w:rsidRPr="00A82D85" w:rsidRDefault="0055054C" w:rsidP="0055054C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4A62">
              <w:rPr>
                <w:rFonts w:ascii="Times New Roman" w:eastAsia="宋体" w:hAnsi="Times New Roman" w:cs="Times New Roman"/>
                <w:sz w:val="18"/>
                <w:szCs w:val="18"/>
              </w:rPr>
              <w:t>I enjoy organizing activities to enable transnational advocacy about health issues.</w:t>
            </w:r>
          </w:p>
        </w:tc>
        <w:tc>
          <w:tcPr>
            <w:tcW w:w="2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14663" w14:textId="7869D61C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602E9" w14:textId="342E4C0D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i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>.81</w:t>
            </w:r>
          </w:p>
        </w:tc>
        <w:tc>
          <w:tcPr>
            <w:tcW w:w="2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A47F1" w14:textId="415B0B8A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453" w:type="pct"/>
            <w:vAlign w:val="center"/>
          </w:tcPr>
          <w:p w14:paraId="30768ADF" w14:textId="65F40ADE" w:rsidR="0055054C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937" w:type="pct"/>
          </w:tcPr>
          <w:p w14:paraId="6D1564FA" w14:textId="77777777" w:rsidR="0055054C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</w:p>
        </w:tc>
      </w:tr>
      <w:tr w:rsidR="0055054C" w:rsidRPr="00A82D85" w14:paraId="2F5AF994" w14:textId="68CFC6F9" w:rsidTr="0055054C">
        <w:trPr>
          <w:trHeight w:val="20"/>
        </w:trPr>
        <w:tc>
          <w:tcPr>
            <w:tcW w:w="270" w:type="pct"/>
            <w:tcBorders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1E21BA" w14:textId="77777777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4</w:t>
            </w:r>
          </w:p>
        </w:tc>
        <w:tc>
          <w:tcPr>
            <w:tcW w:w="2562" w:type="pct"/>
            <w:tcBorders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00AF12" w14:textId="77777777" w:rsidR="0055054C" w:rsidRPr="00A82D85" w:rsidRDefault="0055054C" w:rsidP="0055054C">
            <w:pPr>
              <w:ind w:leftChars="50" w:left="105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I enjoy taking part in activities organized by communities/universities and hospitals to popularize scientific knowledge.</w:t>
            </w:r>
          </w:p>
        </w:tc>
        <w:tc>
          <w:tcPr>
            <w:tcW w:w="217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D5F2F" w14:textId="77777777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28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942F8" w14:textId="7063C07C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>9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B2D71" w14:textId="497741B8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20EC4FF6" w14:textId="2E274768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37" w:type="pct"/>
            <w:tcBorders>
              <w:bottom w:val="nil"/>
            </w:tcBorders>
          </w:tcPr>
          <w:p w14:paraId="06113DEA" w14:textId="77777777" w:rsidR="0055054C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</w:p>
        </w:tc>
      </w:tr>
      <w:tr w:rsidR="0055054C" w:rsidRPr="00A82D85" w14:paraId="1EBF66DF" w14:textId="5E80EC5C" w:rsidTr="0055054C">
        <w:trPr>
          <w:trHeight w:val="20"/>
        </w:trPr>
        <w:tc>
          <w:tcPr>
            <w:tcW w:w="270" w:type="pct"/>
            <w:tcBorders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9D0752C" w14:textId="2F59B3EF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562" w:type="pct"/>
            <w:tcBorders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D2BE9C1" w14:textId="6AFFDB27" w:rsidR="0055054C" w:rsidRPr="00A82D85" w:rsidRDefault="0055054C" w:rsidP="0055054C">
            <w:pPr>
              <w:ind w:leftChars="50" w:left="105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4A62">
              <w:rPr>
                <w:rFonts w:ascii="Times New Roman" w:eastAsia="宋体" w:hAnsi="Times New Roman" w:cs="Times New Roman"/>
                <w:sz w:val="18"/>
                <w:szCs w:val="18"/>
              </w:rPr>
              <w:t>I pay attention to solutions of global governance (For example solutions to global health emergencies and long-term development of medical system).</w:t>
            </w:r>
          </w:p>
        </w:tc>
        <w:tc>
          <w:tcPr>
            <w:tcW w:w="217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389F9" w14:textId="18395C23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28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0EED9" w14:textId="101C7850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i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>.75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7C90F" w14:textId="213584DC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48091034" w14:textId="38549F57" w:rsidR="0055054C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937" w:type="pct"/>
            <w:tcBorders>
              <w:bottom w:val="nil"/>
            </w:tcBorders>
          </w:tcPr>
          <w:p w14:paraId="12F861A9" w14:textId="77777777" w:rsidR="0055054C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</w:p>
        </w:tc>
      </w:tr>
      <w:tr w:rsidR="0055054C" w:rsidRPr="00A82D85" w14:paraId="37DE8688" w14:textId="5DC75ADF" w:rsidTr="0055054C">
        <w:trPr>
          <w:trHeight w:val="20"/>
        </w:trPr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257F14" w14:textId="77777777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5</w:t>
            </w:r>
          </w:p>
        </w:tc>
        <w:tc>
          <w:tcPr>
            <w:tcW w:w="2562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88F3B6" w14:textId="1A489DE4" w:rsidR="0055054C" w:rsidRPr="00A82D85" w:rsidRDefault="0055054C" w:rsidP="0055054C">
            <w:pPr>
              <w:ind w:leftChars="50" w:left="105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f there is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 chance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, I would love to join in international volunteer activities organized by international organizations.</w:t>
            </w:r>
          </w:p>
        </w:tc>
        <w:tc>
          <w:tcPr>
            <w:tcW w:w="217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363D4" w14:textId="5549A71D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9A105" w14:textId="5C034414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b/>
                <w:iCs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</w:rPr>
              <w:t>60</w:t>
            </w:r>
          </w:p>
        </w:tc>
        <w:tc>
          <w:tcPr>
            <w:tcW w:w="278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310F5" w14:textId="3122D012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53" w:type="pct"/>
            <w:tcBorders>
              <w:top w:val="nil"/>
              <w:bottom w:val="single" w:sz="8" w:space="0" w:color="auto"/>
            </w:tcBorders>
            <w:vAlign w:val="center"/>
          </w:tcPr>
          <w:p w14:paraId="1A2ED2D7" w14:textId="70070A36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37" w:type="pct"/>
            <w:tcBorders>
              <w:top w:val="nil"/>
              <w:bottom w:val="single" w:sz="8" w:space="0" w:color="auto"/>
            </w:tcBorders>
          </w:tcPr>
          <w:p w14:paraId="43F60BFB" w14:textId="77777777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</w:p>
        </w:tc>
      </w:tr>
      <w:tr w:rsidR="0055054C" w:rsidRPr="00A82D85" w14:paraId="532441D2" w14:textId="51367666" w:rsidTr="0055054C">
        <w:trPr>
          <w:trHeight w:val="20"/>
        </w:trPr>
        <w:tc>
          <w:tcPr>
            <w:tcW w:w="27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E252C6" w14:textId="51C25CF6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</w:t>
            </w:r>
            <w:r w:rsidRPr="00A82D8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56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8E79A8" w14:textId="2944739C" w:rsidR="0055054C" w:rsidRPr="00A82D85" w:rsidRDefault="0055054C" w:rsidP="0055054C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664BDA">
              <w:rPr>
                <w:rFonts w:ascii="Times New Roman" w:eastAsia="宋体" w:hAnsi="Times New Roman" w:cs="Times New Roman"/>
                <w:sz w:val="18"/>
                <w:szCs w:val="18"/>
              </w:rPr>
              <w:t>he impact on health of different political and economic system (For example the difference between China and America).</w:t>
            </w:r>
          </w:p>
        </w:tc>
        <w:tc>
          <w:tcPr>
            <w:tcW w:w="2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DE219" w14:textId="7782E18D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7982C" w14:textId="3F5466F0" w:rsidR="0055054C" w:rsidRPr="007A6056" w:rsidRDefault="0055054C" w:rsidP="0055054C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7A6056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0.</w:t>
            </w:r>
            <w:r w:rsidRPr="007A6056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13</w:t>
            </w:r>
          </w:p>
        </w:tc>
        <w:tc>
          <w:tcPr>
            <w:tcW w:w="2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5A794" w14:textId="21B2C906" w:rsidR="0055054C" w:rsidRPr="007A6056" w:rsidRDefault="0055054C" w:rsidP="0055054C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A6056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</w:t>
            </w:r>
            <w:r w:rsidRPr="007A605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.</w:t>
            </w:r>
            <w:r w:rsidRPr="007A605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78</w:t>
            </w:r>
          </w:p>
        </w:tc>
        <w:tc>
          <w:tcPr>
            <w:tcW w:w="453" w:type="pct"/>
            <w:vAlign w:val="center"/>
          </w:tcPr>
          <w:p w14:paraId="0F8A9935" w14:textId="5318D6B4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937" w:type="pct"/>
          </w:tcPr>
          <w:p w14:paraId="3168F535" w14:textId="77777777" w:rsidR="0055054C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</w:p>
        </w:tc>
      </w:tr>
      <w:tr w:rsidR="0055054C" w:rsidRPr="00A82D85" w14:paraId="56FE799C" w14:textId="2293B70A" w:rsidTr="0055054C">
        <w:trPr>
          <w:trHeight w:val="20"/>
        </w:trPr>
        <w:tc>
          <w:tcPr>
            <w:tcW w:w="27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0FDFEA4" w14:textId="69C69E16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lastRenderedPageBreak/>
              <w:t>C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6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B1E9BE4" w14:textId="5E750217" w:rsidR="0055054C" w:rsidRPr="00A82D85" w:rsidRDefault="0055054C" w:rsidP="0055054C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4BDA">
              <w:rPr>
                <w:rFonts w:ascii="Times New Roman" w:eastAsia="宋体" w:hAnsi="Times New Roman" w:cs="Times New Roman"/>
                <w:sz w:val="18"/>
                <w:szCs w:val="18"/>
              </w:rPr>
              <w:t>The impact on health of cross-border flows, including international trade, information and communications technology, and health worker migration.</w:t>
            </w:r>
          </w:p>
        </w:tc>
        <w:tc>
          <w:tcPr>
            <w:tcW w:w="2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F4A28" w14:textId="2B767F33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C8937" w14:textId="08090C2C" w:rsidR="0055054C" w:rsidRPr="007A6056" w:rsidRDefault="0055054C" w:rsidP="0055054C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7A6056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0</w:t>
            </w:r>
            <w:r w:rsidRPr="007A6056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.</w:t>
            </w:r>
            <w:r w:rsidRPr="007A6056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06</w:t>
            </w:r>
          </w:p>
        </w:tc>
        <w:tc>
          <w:tcPr>
            <w:tcW w:w="2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8F506" w14:textId="1FF0F4F6" w:rsidR="0055054C" w:rsidRPr="007A6056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</w:pPr>
            <w:r w:rsidRPr="007A6056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</w:t>
            </w:r>
            <w:r w:rsidRPr="007A605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.</w:t>
            </w:r>
            <w:r w:rsidRPr="007A605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77</w:t>
            </w:r>
          </w:p>
        </w:tc>
        <w:tc>
          <w:tcPr>
            <w:tcW w:w="453" w:type="pct"/>
            <w:vAlign w:val="center"/>
          </w:tcPr>
          <w:p w14:paraId="282CBA94" w14:textId="4DC8C335" w:rsidR="0055054C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7" w:type="pct"/>
          </w:tcPr>
          <w:p w14:paraId="17E1CABC" w14:textId="77777777" w:rsidR="0055054C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</w:p>
        </w:tc>
      </w:tr>
      <w:tr w:rsidR="0055054C" w:rsidRPr="00A82D85" w14:paraId="08D5DCB2" w14:textId="4C2B4871" w:rsidTr="0055054C">
        <w:trPr>
          <w:trHeight w:val="20"/>
        </w:trPr>
        <w:tc>
          <w:tcPr>
            <w:tcW w:w="270" w:type="pct"/>
            <w:tcBorders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8C3833" w14:textId="24CA07E9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2562" w:type="pct"/>
            <w:tcBorders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54F742" w14:textId="6EC6E44C" w:rsidR="0055054C" w:rsidRPr="00A82D85" w:rsidRDefault="0055054C" w:rsidP="0055054C">
            <w:pPr>
              <w:ind w:leftChars="50" w:left="105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4BDA">
              <w:rPr>
                <w:rFonts w:ascii="Times New Roman" w:eastAsia="宋体" w:hAnsi="Times New Roman" w:cs="Times New Roman"/>
                <w:sz w:val="18"/>
                <w:szCs w:val="18"/>
              </w:rPr>
              <w:t>Describe the distribution and variation of major communicable diseases worldwide (For example AIDS and tuberculosis).</w:t>
            </w:r>
          </w:p>
        </w:tc>
        <w:tc>
          <w:tcPr>
            <w:tcW w:w="217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E8D32" w14:textId="6992EA27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8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B986D" w14:textId="1B02A232" w:rsidR="0055054C" w:rsidRPr="007A6056" w:rsidRDefault="0055054C" w:rsidP="0055054C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7A6056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-</w:t>
            </w:r>
            <w:r w:rsidRPr="007A6056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0.01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3383B" w14:textId="36524EA7" w:rsidR="0055054C" w:rsidRPr="007A6056" w:rsidRDefault="0055054C" w:rsidP="0055054C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A6056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</w:t>
            </w:r>
            <w:r w:rsidRPr="007A605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.</w:t>
            </w:r>
            <w:r w:rsidRPr="007A605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73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140116D6" w14:textId="0508CC76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937" w:type="pct"/>
            <w:tcBorders>
              <w:bottom w:val="nil"/>
            </w:tcBorders>
          </w:tcPr>
          <w:p w14:paraId="3386EF18" w14:textId="77777777" w:rsidR="0055054C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</w:p>
        </w:tc>
      </w:tr>
      <w:tr w:rsidR="0055054C" w:rsidRPr="00A82D85" w14:paraId="7844F046" w14:textId="5A8F2F9A" w:rsidTr="0055054C">
        <w:trPr>
          <w:trHeight w:val="20"/>
        </w:trPr>
        <w:tc>
          <w:tcPr>
            <w:tcW w:w="270" w:type="pct"/>
            <w:tcBorders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A227B2A" w14:textId="36050A7B" w:rsidR="0055054C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562" w:type="pct"/>
            <w:tcBorders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7DBE932" w14:textId="58C385D6" w:rsidR="0055054C" w:rsidRPr="00664BDA" w:rsidRDefault="0055054C" w:rsidP="0055054C">
            <w:pPr>
              <w:ind w:leftChars="50" w:left="105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605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ealth-related cultural beliefs of people from different cultural backgrounds </w:t>
            </w:r>
          </w:p>
        </w:tc>
        <w:tc>
          <w:tcPr>
            <w:tcW w:w="217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DD763" w14:textId="03976ADF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28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CE1F5" w14:textId="5CCEF4B3" w:rsidR="0055054C" w:rsidRPr="007A6056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</w:pPr>
            <w:r w:rsidRPr="007A6056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0</w:t>
            </w:r>
            <w:r w:rsidRPr="007A6056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.13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54A8B" w14:textId="60D2A943" w:rsidR="0055054C" w:rsidRPr="007A6056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</w:pPr>
            <w:r w:rsidRPr="007A6056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</w:t>
            </w:r>
            <w:r w:rsidRPr="007A605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.70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74C9AED4" w14:textId="1C626428" w:rsidR="0055054C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937" w:type="pct"/>
            <w:tcBorders>
              <w:bottom w:val="nil"/>
            </w:tcBorders>
          </w:tcPr>
          <w:p w14:paraId="42221684" w14:textId="77777777" w:rsidR="0055054C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</w:p>
        </w:tc>
      </w:tr>
      <w:tr w:rsidR="0055054C" w:rsidRPr="00A82D85" w14:paraId="3DCF8CBF" w14:textId="30C68B30" w:rsidTr="0055054C">
        <w:trPr>
          <w:trHeight w:val="20"/>
        </w:trPr>
        <w:tc>
          <w:tcPr>
            <w:tcW w:w="270" w:type="pct"/>
            <w:tcBorders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F80610C" w14:textId="0E87743F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2562" w:type="pct"/>
            <w:tcBorders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B17CEAB" w14:textId="41A3EE9B" w:rsidR="0055054C" w:rsidRPr="00A82D85" w:rsidRDefault="0055054C" w:rsidP="0055054C">
            <w:pPr>
              <w:ind w:leftChars="50" w:left="105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6056">
              <w:rPr>
                <w:rFonts w:ascii="Times New Roman" w:eastAsia="宋体" w:hAnsi="Times New Roman" w:cs="Times New Roman"/>
                <w:sz w:val="18"/>
                <w:szCs w:val="18"/>
              </w:rPr>
              <w:t>Explain how global climate change impact human health.</w:t>
            </w:r>
          </w:p>
        </w:tc>
        <w:tc>
          <w:tcPr>
            <w:tcW w:w="217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050A2" w14:textId="4336E417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28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240DF" w14:textId="3FB8BD93" w:rsidR="0055054C" w:rsidRPr="007A6056" w:rsidRDefault="0055054C" w:rsidP="0055054C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7A6056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0</w:t>
            </w:r>
            <w:r w:rsidRPr="007A6056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.</w:t>
            </w:r>
            <w:r w:rsidRPr="007A6056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12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FAC1E" w14:textId="5C274332" w:rsidR="0055054C" w:rsidRPr="007A6056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</w:pPr>
            <w:r w:rsidRPr="007A6056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</w:t>
            </w:r>
            <w:r w:rsidRPr="007A605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.</w:t>
            </w:r>
            <w:r w:rsidRPr="007A605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70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3AFAAD1A" w14:textId="4E5DA1E9" w:rsidR="0055054C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7" w:type="pct"/>
            <w:tcBorders>
              <w:bottom w:val="nil"/>
            </w:tcBorders>
          </w:tcPr>
          <w:p w14:paraId="4BD683FB" w14:textId="77777777" w:rsidR="0055054C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</w:p>
        </w:tc>
      </w:tr>
      <w:tr w:rsidR="0055054C" w:rsidRPr="00A82D85" w14:paraId="2A082C3D" w14:textId="7F922253" w:rsidTr="0055054C">
        <w:trPr>
          <w:trHeight w:val="20"/>
        </w:trPr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574E1B" w14:textId="635DF097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2562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5C5007" w14:textId="4850A47D" w:rsidR="0055054C" w:rsidRPr="00A82D85" w:rsidRDefault="0055054C" w:rsidP="0055054C">
            <w:pPr>
              <w:ind w:leftChars="50" w:left="105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6056">
              <w:rPr>
                <w:rFonts w:ascii="Times New Roman" w:eastAsia="宋体" w:hAnsi="Times New Roman" w:cs="Times New Roman"/>
                <w:sz w:val="18"/>
                <w:szCs w:val="18"/>
              </w:rPr>
              <w:t>Chinese healthcare service structure and the undergoing reform of Chinese medical system.</w:t>
            </w:r>
          </w:p>
        </w:tc>
        <w:tc>
          <w:tcPr>
            <w:tcW w:w="217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6FDCD" w14:textId="480CB55F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83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37279" w14:textId="0E40053F" w:rsidR="0055054C" w:rsidRPr="007A6056" w:rsidRDefault="0055054C" w:rsidP="0055054C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7A6056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0</w:t>
            </w:r>
            <w:r w:rsidRPr="007A6056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.</w:t>
            </w:r>
            <w:r w:rsidRPr="007A6056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12</w:t>
            </w:r>
          </w:p>
        </w:tc>
        <w:tc>
          <w:tcPr>
            <w:tcW w:w="278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B4D00" w14:textId="325F8126" w:rsidR="0055054C" w:rsidRPr="007A6056" w:rsidRDefault="0055054C" w:rsidP="0055054C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A6056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</w:t>
            </w:r>
            <w:r w:rsidRPr="007A605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.</w:t>
            </w:r>
            <w:r w:rsidRPr="007A605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61</w:t>
            </w:r>
          </w:p>
        </w:tc>
        <w:tc>
          <w:tcPr>
            <w:tcW w:w="453" w:type="pct"/>
            <w:tcBorders>
              <w:top w:val="nil"/>
              <w:bottom w:val="single" w:sz="8" w:space="0" w:color="auto"/>
            </w:tcBorders>
            <w:vAlign w:val="center"/>
          </w:tcPr>
          <w:p w14:paraId="20459F97" w14:textId="038E8E76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37" w:type="pct"/>
            <w:tcBorders>
              <w:top w:val="nil"/>
              <w:bottom w:val="single" w:sz="8" w:space="0" w:color="auto"/>
            </w:tcBorders>
          </w:tcPr>
          <w:p w14:paraId="243BCACE" w14:textId="77777777" w:rsidR="0055054C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</w:p>
        </w:tc>
      </w:tr>
      <w:tr w:rsidR="008624A2" w:rsidRPr="00A82D85" w14:paraId="7293B671" w14:textId="24E01608" w:rsidTr="002E2C37">
        <w:trPr>
          <w:trHeight w:val="20"/>
        </w:trPr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06445B" w14:textId="6FC814FE" w:rsidR="008624A2" w:rsidRPr="00A82D85" w:rsidRDefault="008624A2" w:rsidP="0055054C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leted</w:t>
            </w:r>
          </w:p>
        </w:tc>
        <w:tc>
          <w:tcPr>
            <w:tcW w:w="2562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790968" w14:textId="0881FA7F" w:rsidR="008624A2" w:rsidRPr="00A82D85" w:rsidRDefault="008624A2" w:rsidP="0055054C">
            <w:pPr>
              <w:ind w:leftChars="50" w:left="105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16D1">
              <w:rPr>
                <w:rFonts w:ascii="Times New Roman" w:eastAsia="宋体" w:hAnsi="Times New Roman" w:cs="Times New Roman"/>
                <w:sz w:val="18"/>
                <w:szCs w:val="18"/>
              </w:rPr>
              <w:t>What is your English level?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2D16D1">
              <w:rPr>
                <w:rFonts w:ascii="Times New Roman" w:eastAsia="宋体" w:hAnsi="Times New Roman" w:cs="Times New Roman"/>
                <w:sz w:val="18"/>
                <w:szCs w:val="18"/>
              </w:rPr>
              <w:t>(Reference to CET-6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17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ADD62" w14:textId="4CC39602" w:rsidR="008624A2" w:rsidRPr="00A82D85" w:rsidRDefault="008624A2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283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BC328" w14:textId="4C9D24FE" w:rsidR="008624A2" w:rsidRPr="007A6056" w:rsidRDefault="008624A2" w:rsidP="0055054C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0.04</w:t>
            </w:r>
          </w:p>
        </w:tc>
        <w:tc>
          <w:tcPr>
            <w:tcW w:w="278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AA51C" w14:textId="42180AC2" w:rsidR="008624A2" w:rsidRPr="007F1319" w:rsidRDefault="008624A2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F13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7F1319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7F1319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53" w:type="pct"/>
            <w:tcBorders>
              <w:top w:val="single" w:sz="8" w:space="0" w:color="auto"/>
              <w:bottom w:val="nil"/>
            </w:tcBorders>
            <w:vAlign w:val="center"/>
          </w:tcPr>
          <w:p w14:paraId="40DCD2E7" w14:textId="7F68A2A0" w:rsidR="008624A2" w:rsidRPr="007F1319" w:rsidRDefault="008624A2" w:rsidP="0055054C">
            <w:pPr>
              <w:jc w:val="center"/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</w:pPr>
            <w:r w:rsidRPr="007F1319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</w:t>
            </w:r>
            <w:r w:rsidRPr="007F131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.</w:t>
            </w:r>
            <w:r w:rsidRPr="007F131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71</w:t>
            </w:r>
          </w:p>
        </w:tc>
        <w:tc>
          <w:tcPr>
            <w:tcW w:w="937" w:type="pct"/>
            <w:vMerge w:val="restart"/>
            <w:tcBorders>
              <w:top w:val="single" w:sz="8" w:space="0" w:color="auto"/>
            </w:tcBorders>
          </w:tcPr>
          <w:p w14:paraId="112F6701" w14:textId="77777777" w:rsidR="008624A2" w:rsidRDefault="008624A2" w:rsidP="008624A2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  <w:p w14:paraId="43B9F88A" w14:textId="010AAA2E" w:rsidR="008624A2" w:rsidRPr="007F1319" w:rsidRDefault="008624A2" w:rsidP="008624A2">
            <w:pPr>
              <w:jc w:val="center"/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ormed unexplained</w:t>
            </w:r>
            <w:r w:rsidRPr="0055054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factor in exploratory factor analysis</w:t>
            </w:r>
          </w:p>
        </w:tc>
      </w:tr>
      <w:tr w:rsidR="008624A2" w14:paraId="4E0133D6" w14:textId="5080927C" w:rsidTr="002E2C37">
        <w:trPr>
          <w:trHeight w:val="20"/>
        </w:trPr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CAF4AE" w14:textId="17AF034B" w:rsidR="008624A2" w:rsidRPr="00A82D85" w:rsidRDefault="008624A2" w:rsidP="0055054C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leted</w:t>
            </w:r>
          </w:p>
        </w:tc>
        <w:tc>
          <w:tcPr>
            <w:tcW w:w="2562" w:type="pct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1972C8" w14:textId="73FB3DE2" w:rsidR="008624A2" w:rsidRPr="00A82D85" w:rsidRDefault="008624A2" w:rsidP="0055054C">
            <w:pPr>
              <w:ind w:leftChars="50" w:left="105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 can adapt easily to a new culture.</w:t>
            </w:r>
          </w:p>
        </w:tc>
        <w:tc>
          <w:tcPr>
            <w:tcW w:w="21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525A4" w14:textId="61DF9EFC" w:rsidR="008624A2" w:rsidRPr="00A82D85" w:rsidRDefault="008624A2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1ED40" w14:textId="3F30E097" w:rsidR="008624A2" w:rsidRPr="007A6056" w:rsidRDefault="008624A2" w:rsidP="0055054C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7A6056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0</w:t>
            </w:r>
            <w:r w:rsidRPr="007A6056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3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7A6F0" w14:textId="06E7AC9F" w:rsidR="008624A2" w:rsidRPr="007F1319" w:rsidRDefault="008624A2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7F13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7F1319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18DC143D" w14:textId="644C0DC3" w:rsidR="008624A2" w:rsidRPr="007F1319" w:rsidRDefault="008624A2" w:rsidP="0055054C">
            <w:pPr>
              <w:jc w:val="center"/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</w:pPr>
            <w:r w:rsidRPr="007F1319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</w:t>
            </w:r>
            <w:r w:rsidRPr="007F131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62</w:t>
            </w:r>
          </w:p>
        </w:tc>
        <w:tc>
          <w:tcPr>
            <w:tcW w:w="937" w:type="pct"/>
            <w:vMerge/>
          </w:tcPr>
          <w:p w14:paraId="6F807C68" w14:textId="77777777" w:rsidR="008624A2" w:rsidRPr="007F1319" w:rsidRDefault="008624A2" w:rsidP="0055054C">
            <w:pPr>
              <w:jc w:val="center"/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</w:pPr>
          </w:p>
        </w:tc>
      </w:tr>
      <w:tr w:rsidR="008624A2" w:rsidRPr="00A82D85" w14:paraId="38D5ECF1" w14:textId="2F31880F" w:rsidTr="002E2C37">
        <w:trPr>
          <w:trHeight w:val="20"/>
        </w:trPr>
        <w:tc>
          <w:tcPr>
            <w:tcW w:w="270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2E841E" w14:textId="10FF50C8" w:rsidR="008624A2" w:rsidRPr="00A82D85" w:rsidRDefault="008624A2" w:rsidP="0055054C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leted</w:t>
            </w:r>
          </w:p>
        </w:tc>
        <w:tc>
          <w:tcPr>
            <w:tcW w:w="2562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8F318A" w14:textId="7EEE7209" w:rsidR="008624A2" w:rsidRPr="00A82D85" w:rsidRDefault="008624A2" w:rsidP="0055054C">
            <w:pPr>
              <w:ind w:leftChars="50" w:left="105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 am capable of overcoming my difficulties in interacting with people from other cultures.</w:t>
            </w:r>
          </w:p>
        </w:tc>
        <w:tc>
          <w:tcPr>
            <w:tcW w:w="217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C4F47" w14:textId="3FA00B4A" w:rsidR="008624A2" w:rsidRPr="00A82D85" w:rsidRDefault="008624A2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2D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A82D85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A2FF6" w14:textId="4531AEAF" w:rsidR="008624A2" w:rsidRPr="007A6056" w:rsidRDefault="008624A2" w:rsidP="0055054C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.47</w:t>
            </w:r>
          </w:p>
        </w:tc>
        <w:tc>
          <w:tcPr>
            <w:tcW w:w="278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EA9AF" w14:textId="308C5492" w:rsidR="008624A2" w:rsidRPr="007F1319" w:rsidRDefault="008624A2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F13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7F1319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53" w:type="pct"/>
            <w:tcBorders>
              <w:top w:val="nil"/>
              <w:bottom w:val="single" w:sz="8" w:space="0" w:color="auto"/>
            </w:tcBorders>
            <w:vAlign w:val="center"/>
          </w:tcPr>
          <w:p w14:paraId="3B409D0E" w14:textId="4984487C" w:rsidR="008624A2" w:rsidRPr="007F1319" w:rsidRDefault="008624A2" w:rsidP="0055054C">
            <w:pPr>
              <w:jc w:val="center"/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</w:pPr>
            <w:r w:rsidRPr="007F1319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</w:t>
            </w:r>
            <w:r w:rsidRPr="007F131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49</w:t>
            </w:r>
          </w:p>
        </w:tc>
        <w:tc>
          <w:tcPr>
            <w:tcW w:w="937" w:type="pct"/>
            <w:vMerge/>
            <w:tcBorders>
              <w:bottom w:val="single" w:sz="8" w:space="0" w:color="auto"/>
            </w:tcBorders>
          </w:tcPr>
          <w:p w14:paraId="1A3D7F0B" w14:textId="77777777" w:rsidR="008624A2" w:rsidRPr="007F1319" w:rsidRDefault="008624A2" w:rsidP="0055054C">
            <w:pPr>
              <w:jc w:val="center"/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</w:pPr>
          </w:p>
        </w:tc>
      </w:tr>
      <w:tr w:rsidR="0055054C" w:rsidRPr="009416E7" w14:paraId="1143656F" w14:textId="443F896F" w:rsidTr="0055054C">
        <w:trPr>
          <w:trHeight w:val="20"/>
        </w:trPr>
        <w:tc>
          <w:tcPr>
            <w:tcW w:w="2832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C0143F" w14:textId="0780B3E7" w:rsidR="0055054C" w:rsidRPr="009416E7" w:rsidRDefault="0055054C" w:rsidP="0055054C">
            <w:pP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</w:pPr>
            <w:r w:rsidRPr="009B5A9D">
              <w:rPr>
                <w:rFonts w:ascii="Times New Roman" w:hAnsi="Times New Roman" w:cs="Times New Roman"/>
                <w:b/>
                <w:sz w:val="18"/>
                <w:szCs w:val="18"/>
              </w:rPr>
              <w:t>Initial eigenvalues</w:t>
            </w:r>
          </w:p>
        </w:tc>
        <w:tc>
          <w:tcPr>
            <w:tcW w:w="217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5A25C" w14:textId="16E9CA69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283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2656F" w14:textId="5E0365E7" w:rsidR="0055054C" w:rsidRPr="009416E7" w:rsidRDefault="0055054C" w:rsidP="0055054C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416E7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2</w:t>
            </w:r>
            <w:r w:rsidRPr="009416E7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.62</w:t>
            </w:r>
          </w:p>
        </w:tc>
        <w:tc>
          <w:tcPr>
            <w:tcW w:w="278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A2E23" w14:textId="5E3F11FD" w:rsidR="0055054C" w:rsidRPr="009416E7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9416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9416E7">
              <w:rPr>
                <w:rFonts w:ascii="Times New Roman" w:eastAsia="宋体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453" w:type="pct"/>
            <w:tcBorders>
              <w:top w:val="single" w:sz="8" w:space="0" w:color="auto"/>
              <w:bottom w:val="nil"/>
            </w:tcBorders>
            <w:vAlign w:val="center"/>
          </w:tcPr>
          <w:p w14:paraId="7988D43F" w14:textId="4F744EDD" w:rsidR="0055054C" w:rsidRPr="009416E7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9416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9416E7">
              <w:rPr>
                <w:rFonts w:ascii="Times New Roman" w:eastAsia="宋体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937" w:type="pct"/>
            <w:tcBorders>
              <w:top w:val="single" w:sz="8" w:space="0" w:color="auto"/>
              <w:bottom w:val="nil"/>
            </w:tcBorders>
          </w:tcPr>
          <w:p w14:paraId="54884941" w14:textId="77777777" w:rsidR="0055054C" w:rsidRPr="009416E7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</w:p>
        </w:tc>
      </w:tr>
      <w:tr w:rsidR="0055054C" w:rsidRPr="009416E7" w14:paraId="01C484E1" w14:textId="0B6F2BF7" w:rsidTr="0055054C">
        <w:trPr>
          <w:trHeight w:val="20"/>
        </w:trPr>
        <w:tc>
          <w:tcPr>
            <w:tcW w:w="2832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8EFC386" w14:textId="0F164BB0" w:rsidR="0055054C" w:rsidRPr="009416E7" w:rsidRDefault="0055054C" w:rsidP="0055054C">
            <w:pP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</w:pPr>
            <w:r w:rsidRPr="00FB5B94">
              <w:rPr>
                <w:rFonts w:ascii="Times New Roman" w:hAnsi="Times New Roman" w:cs="Times New Roman"/>
                <w:b/>
                <w:sz w:val="18"/>
                <w:szCs w:val="18"/>
              </w:rPr>
              <w:t>Explained variance after rotation</w:t>
            </w:r>
          </w:p>
        </w:tc>
        <w:tc>
          <w:tcPr>
            <w:tcW w:w="217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CD674" w14:textId="53C26C56" w:rsidR="0055054C" w:rsidRPr="00A82D85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83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BF3D6" w14:textId="099DA592" w:rsidR="0055054C" w:rsidRPr="009416E7" w:rsidRDefault="0055054C" w:rsidP="0055054C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416E7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1</w:t>
            </w:r>
            <w:r w:rsidRPr="009416E7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7.75</w:t>
            </w:r>
          </w:p>
        </w:tc>
        <w:tc>
          <w:tcPr>
            <w:tcW w:w="278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62E76" w14:textId="61EFCD3E" w:rsidR="0055054C" w:rsidRPr="009416E7" w:rsidRDefault="0055054C" w:rsidP="0055054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16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9416E7">
              <w:rPr>
                <w:rFonts w:ascii="Times New Roman" w:eastAsia="宋体" w:hAnsi="Times New Roman" w:cs="Times New Roman"/>
                <w:sz w:val="18"/>
                <w:szCs w:val="18"/>
              </w:rPr>
              <w:t>6.01</w:t>
            </w:r>
          </w:p>
        </w:tc>
        <w:tc>
          <w:tcPr>
            <w:tcW w:w="453" w:type="pct"/>
            <w:tcBorders>
              <w:top w:val="nil"/>
              <w:bottom w:val="single" w:sz="8" w:space="0" w:color="auto"/>
            </w:tcBorders>
            <w:vAlign w:val="center"/>
          </w:tcPr>
          <w:p w14:paraId="56A136EA" w14:textId="61F35FE0" w:rsidR="0055054C" w:rsidRPr="009416E7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9416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9416E7">
              <w:rPr>
                <w:rFonts w:ascii="Times New Roman" w:eastAsia="宋体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937" w:type="pct"/>
            <w:tcBorders>
              <w:top w:val="nil"/>
              <w:bottom w:val="single" w:sz="8" w:space="0" w:color="auto"/>
            </w:tcBorders>
          </w:tcPr>
          <w:p w14:paraId="42F6650B" w14:textId="77777777" w:rsidR="0055054C" w:rsidRPr="009416E7" w:rsidRDefault="0055054C" w:rsidP="0055054C">
            <w:pPr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</w:p>
        </w:tc>
      </w:tr>
    </w:tbl>
    <w:p w14:paraId="1398796A" w14:textId="77777777" w:rsidR="009416E7" w:rsidRPr="009416E7" w:rsidRDefault="009416E7" w:rsidP="0055054C">
      <w:pPr>
        <w:ind w:firstLineChars="250" w:firstLine="450"/>
        <w:outlineLvl w:val="0"/>
        <w:rPr>
          <w:rFonts w:ascii="Times New Roman" w:eastAsia="宋体" w:hAnsi="Times New Roman" w:cs="Times New Roman"/>
          <w:sz w:val="18"/>
          <w:szCs w:val="18"/>
        </w:rPr>
      </w:pPr>
      <w:r w:rsidRPr="009416E7">
        <w:rPr>
          <w:rFonts w:ascii="Times New Roman" w:eastAsia="宋体" w:hAnsi="Times New Roman" w:cs="Times New Roman"/>
          <w:sz w:val="18"/>
          <w:szCs w:val="18"/>
        </w:rPr>
        <w:t>* Factor loadings over 0.5 are presented in bold.</w:t>
      </w:r>
    </w:p>
    <w:p w14:paraId="1695E579" w14:textId="77777777" w:rsidR="00664BDA" w:rsidRPr="009416E7" w:rsidRDefault="00664BDA" w:rsidP="00664BDA">
      <w:pPr>
        <w:spacing w:line="480" w:lineRule="auto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14:paraId="4F942845" w14:textId="77777777" w:rsidR="00A82D85" w:rsidRDefault="00A82D85" w:rsidP="00C67D62">
      <w:pPr>
        <w:spacing w:line="480" w:lineRule="auto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14:paraId="18389239" w14:textId="77777777" w:rsidR="00A82D85" w:rsidRDefault="00A82D85" w:rsidP="00C67D62">
      <w:pPr>
        <w:spacing w:line="480" w:lineRule="auto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14:paraId="5244D871" w14:textId="77777777" w:rsidR="00A82D85" w:rsidRDefault="00A82D85" w:rsidP="00C67D62">
      <w:pPr>
        <w:spacing w:line="480" w:lineRule="auto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14:paraId="76A8E04E" w14:textId="77777777" w:rsidR="00A82D85" w:rsidRDefault="00A82D85" w:rsidP="00C67D62">
      <w:pPr>
        <w:spacing w:line="480" w:lineRule="auto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14:paraId="3973D9D4" w14:textId="77777777" w:rsidR="009834D2" w:rsidRDefault="009834D2" w:rsidP="00C67D62">
      <w:pPr>
        <w:spacing w:line="480" w:lineRule="auto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14:paraId="41A715F3" w14:textId="2181B765" w:rsidR="00C67D62" w:rsidRPr="00C67D62" w:rsidRDefault="009834D2" w:rsidP="00C67D6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lastRenderedPageBreak/>
        <w:t>Table S2</w:t>
      </w:r>
      <w:r w:rsidR="008B5CC7" w:rsidRPr="008B5CC7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: </w:t>
      </w:r>
      <w:bookmarkStart w:id="3" w:name="_Hlk61433718"/>
      <w:r w:rsidR="00C67D62" w:rsidRPr="00C67D62">
        <w:rPr>
          <w:rFonts w:ascii="Times New Roman" w:eastAsia="宋体" w:hAnsi="Times New Roman" w:cs="Times New Roman"/>
          <w:sz w:val="24"/>
          <w:szCs w:val="24"/>
        </w:rPr>
        <w:t>One-way ANOVA analysis of the MS-GCAS score</w:t>
      </w:r>
      <w:bookmarkEnd w:id="3"/>
      <w:r w:rsidR="00C67D62" w:rsidRPr="00C67D62">
        <w:rPr>
          <w:rFonts w:ascii="Times New Roman" w:eastAsia="宋体" w:hAnsi="Times New Roman" w:cs="Times New Roman"/>
          <w:sz w:val="24"/>
          <w:szCs w:val="24"/>
        </w:rPr>
        <w:t>.</w:t>
      </w:r>
    </w:p>
    <w:p w14:paraId="705E9BB0" w14:textId="7A69A335" w:rsidR="00A11D0D" w:rsidRPr="00C67D62" w:rsidRDefault="00A11D0D" w:rsidP="00A11D0D">
      <w:pPr>
        <w:rPr>
          <w:rFonts w:ascii="Times New Roman" w:eastAsia="宋体" w:hAnsi="Times New Roman" w:cs="Times New Roman"/>
          <w:szCs w:val="21"/>
        </w:rPr>
      </w:pPr>
    </w:p>
    <w:tbl>
      <w:tblPr>
        <w:tblpPr w:leftFromText="180" w:rightFromText="180" w:vertAnchor="text" w:horzAnchor="margin" w:tblpY="558"/>
        <w:tblW w:w="5232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2270"/>
        <w:gridCol w:w="2124"/>
        <w:gridCol w:w="1420"/>
        <w:gridCol w:w="1840"/>
        <w:gridCol w:w="1136"/>
        <w:gridCol w:w="1989"/>
        <w:gridCol w:w="850"/>
      </w:tblGrid>
      <w:tr w:rsidR="00B73F22" w:rsidRPr="00B73F22" w14:paraId="14BFE300" w14:textId="77777777" w:rsidTr="00A82D85">
        <w:trPr>
          <w:trHeight w:val="283"/>
        </w:trPr>
        <w:tc>
          <w:tcPr>
            <w:tcW w:w="1019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BC71C" w14:textId="77777777" w:rsidR="00B73F22" w:rsidRPr="00B73F22" w:rsidRDefault="00B73F22" w:rsidP="00B73F22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bookmarkStart w:id="4" w:name="_Hlk61262762"/>
            <w:bookmarkStart w:id="5" w:name="OLE_LINK5"/>
            <w:r w:rsidRPr="00B73F22">
              <w:rPr>
                <w:rFonts w:ascii="Times New Roman" w:eastAsia="等线" w:hAnsi="Times New Roman" w:cs="Times New Roman"/>
                <w:b/>
                <w:szCs w:val="21"/>
              </w:rPr>
              <w:t>Variable</w:t>
            </w:r>
          </w:p>
        </w:tc>
        <w:tc>
          <w:tcPr>
            <w:tcW w:w="777" w:type="pct"/>
            <w:tcBorders>
              <w:top w:val="single" w:sz="8" w:space="0" w:color="auto"/>
              <w:bottom w:val="nil"/>
            </w:tcBorders>
          </w:tcPr>
          <w:p w14:paraId="08925837" w14:textId="77777777" w:rsidR="00B73F22" w:rsidRPr="00B73F22" w:rsidRDefault="00B73F22" w:rsidP="00B73F22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213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EDDB1" w14:textId="77777777" w:rsidR="00B73F22" w:rsidRPr="00B73F22" w:rsidRDefault="00B73F22" w:rsidP="00B73F22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73F22">
              <w:rPr>
                <w:rFonts w:ascii="Times New Roman" w:eastAsia="等线" w:hAnsi="Times New Roman" w:cs="Times New Roman" w:hint="eastAsia"/>
                <w:b/>
                <w:szCs w:val="21"/>
              </w:rPr>
              <w:t>F</w:t>
            </w:r>
            <w:r w:rsidRPr="00B73F22">
              <w:rPr>
                <w:rFonts w:ascii="Times New Roman" w:eastAsia="等线" w:hAnsi="Times New Roman" w:cs="Times New Roman"/>
                <w:b/>
                <w:szCs w:val="21"/>
              </w:rPr>
              <w:t>actor 1</w:t>
            </w:r>
          </w:p>
        </w:tc>
        <w:tc>
          <w:tcPr>
            <w:tcW w:w="1019" w:type="pct"/>
            <w:gridSpan w:val="2"/>
            <w:tcBorders>
              <w:top w:val="single" w:sz="8" w:space="0" w:color="auto"/>
              <w:bottom w:val="nil"/>
            </w:tcBorders>
          </w:tcPr>
          <w:p w14:paraId="799BB37A" w14:textId="77777777" w:rsidR="00B73F22" w:rsidRPr="00B73F22" w:rsidRDefault="00B73F22" w:rsidP="00B73F22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73F22">
              <w:rPr>
                <w:rFonts w:ascii="Times New Roman" w:eastAsia="等线" w:hAnsi="Times New Roman" w:cs="Times New Roman" w:hint="eastAsia"/>
                <w:b/>
                <w:szCs w:val="21"/>
              </w:rPr>
              <w:t>F</w:t>
            </w:r>
            <w:r w:rsidRPr="00B73F22">
              <w:rPr>
                <w:rFonts w:ascii="Times New Roman" w:eastAsia="等线" w:hAnsi="Times New Roman" w:cs="Times New Roman"/>
                <w:b/>
                <w:szCs w:val="21"/>
              </w:rPr>
              <w:t>actor 2</w:t>
            </w:r>
          </w:p>
        </w:tc>
        <w:tc>
          <w:tcPr>
            <w:tcW w:w="972" w:type="pct"/>
            <w:gridSpan w:val="2"/>
            <w:tcBorders>
              <w:top w:val="single" w:sz="8" w:space="0" w:color="auto"/>
              <w:bottom w:val="nil"/>
            </w:tcBorders>
          </w:tcPr>
          <w:p w14:paraId="654149FA" w14:textId="77777777" w:rsidR="00B73F22" w:rsidRPr="00B73F22" w:rsidRDefault="00B73F22" w:rsidP="00B73F22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73F22">
              <w:rPr>
                <w:rFonts w:ascii="Times New Roman" w:eastAsia="等线" w:hAnsi="Times New Roman" w:cs="Times New Roman" w:hint="eastAsia"/>
                <w:b/>
                <w:szCs w:val="21"/>
              </w:rPr>
              <w:t>F</w:t>
            </w:r>
            <w:r w:rsidRPr="00B73F22">
              <w:rPr>
                <w:rFonts w:ascii="Times New Roman" w:eastAsia="等线" w:hAnsi="Times New Roman" w:cs="Times New Roman"/>
                <w:b/>
                <w:szCs w:val="21"/>
              </w:rPr>
              <w:t>actor 3</w:t>
            </w:r>
          </w:p>
        </w:tc>
      </w:tr>
      <w:tr w:rsidR="00B73F22" w:rsidRPr="00B73F22" w14:paraId="3A1E0430" w14:textId="77777777" w:rsidTr="00A82D85">
        <w:trPr>
          <w:trHeight w:val="283"/>
        </w:trPr>
        <w:tc>
          <w:tcPr>
            <w:tcW w:w="1019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42F0C" w14:textId="77777777" w:rsidR="00B73F22" w:rsidRPr="00B73F22" w:rsidRDefault="00B73F22" w:rsidP="00B73F22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777" w:type="pct"/>
            <w:tcBorders>
              <w:top w:val="nil"/>
              <w:bottom w:val="single" w:sz="8" w:space="0" w:color="auto"/>
            </w:tcBorders>
          </w:tcPr>
          <w:p w14:paraId="243DB41B" w14:textId="77777777" w:rsidR="00B73F22" w:rsidRPr="00B73F22" w:rsidRDefault="00B73F22" w:rsidP="00B73F2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333FE" w14:textId="5C905C97" w:rsidR="00B73F22" w:rsidRPr="00B73F22" w:rsidRDefault="00C67D62" w:rsidP="00B73F22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ean</w:t>
            </w:r>
            <w:r w:rsidRPr="00C67D6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±</w:t>
            </w:r>
            <w:r w:rsidRPr="00C67D6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S</w:t>
            </w:r>
            <w:r w:rsidRPr="00C67D6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D</w:t>
            </w:r>
          </w:p>
        </w:tc>
        <w:tc>
          <w:tcPr>
            <w:tcW w:w="486" w:type="pct"/>
            <w:tcBorders>
              <w:top w:val="nil"/>
              <w:bottom w:val="single" w:sz="8" w:space="0" w:color="auto"/>
            </w:tcBorders>
          </w:tcPr>
          <w:p w14:paraId="3D5E7C5A" w14:textId="77777777" w:rsidR="00B73F22" w:rsidRPr="00B73F22" w:rsidRDefault="00B73F22" w:rsidP="00B73F22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B73F2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630" w:type="pct"/>
            <w:tcBorders>
              <w:top w:val="nil"/>
              <w:bottom w:val="single" w:sz="8" w:space="0" w:color="auto"/>
            </w:tcBorders>
            <w:vAlign w:val="center"/>
          </w:tcPr>
          <w:p w14:paraId="6CD563E1" w14:textId="61C4378E" w:rsidR="00B73F22" w:rsidRPr="00B73F22" w:rsidRDefault="00C67D62" w:rsidP="00B73F22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ean</w:t>
            </w:r>
            <w:r w:rsidRPr="00C67D6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±</w:t>
            </w:r>
            <w:r w:rsidRPr="00C67D6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S</w:t>
            </w:r>
            <w:r w:rsidRPr="00C67D6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D</w:t>
            </w:r>
          </w:p>
        </w:tc>
        <w:tc>
          <w:tcPr>
            <w:tcW w:w="389" w:type="pct"/>
            <w:tcBorders>
              <w:top w:val="nil"/>
              <w:bottom w:val="single" w:sz="8" w:space="0" w:color="auto"/>
            </w:tcBorders>
          </w:tcPr>
          <w:p w14:paraId="5165B11D" w14:textId="77777777" w:rsidR="00B73F22" w:rsidRPr="00B73F22" w:rsidRDefault="00B73F22" w:rsidP="00B73F22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B73F2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681" w:type="pct"/>
            <w:tcBorders>
              <w:top w:val="nil"/>
              <w:bottom w:val="single" w:sz="8" w:space="0" w:color="auto"/>
            </w:tcBorders>
            <w:vAlign w:val="center"/>
          </w:tcPr>
          <w:p w14:paraId="45488179" w14:textId="3F943740" w:rsidR="00B73F22" w:rsidRPr="00B73F22" w:rsidRDefault="00C67D62" w:rsidP="00B73F22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ean</w:t>
            </w:r>
            <w:r w:rsidRPr="00C67D6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±</w:t>
            </w:r>
            <w:r w:rsidRPr="00C67D6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S</w:t>
            </w:r>
            <w:r w:rsidRPr="00C67D6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D</w:t>
            </w:r>
          </w:p>
        </w:tc>
        <w:tc>
          <w:tcPr>
            <w:tcW w:w="291" w:type="pct"/>
            <w:tcBorders>
              <w:top w:val="nil"/>
              <w:bottom w:val="single" w:sz="8" w:space="0" w:color="auto"/>
            </w:tcBorders>
          </w:tcPr>
          <w:p w14:paraId="099BD3EE" w14:textId="77777777" w:rsidR="00B73F22" w:rsidRPr="00B73F22" w:rsidRDefault="00B73F22" w:rsidP="00B73F22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B73F2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801C37" w:rsidRPr="00B73F22" w14:paraId="556F411C" w14:textId="77777777" w:rsidTr="00A82D85">
        <w:trPr>
          <w:trHeight w:val="283"/>
        </w:trPr>
        <w:tc>
          <w:tcPr>
            <w:tcW w:w="1019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37E27" w14:textId="77777777" w:rsidR="00801C37" w:rsidRPr="00B73F22" w:rsidRDefault="00801C37" w:rsidP="00801C3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73F22">
              <w:rPr>
                <w:rFonts w:ascii="Times New Roman" w:eastAsia="等线" w:hAnsi="Times New Roman" w:cs="Times New Roman" w:hint="eastAsia"/>
                <w:b/>
                <w:szCs w:val="21"/>
              </w:rPr>
              <w:t>G</w:t>
            </w:r>
            <w:r w:rsidRPr="00B73F22">
              <w:rPr>
                <w:rFonts w:ascii="Times New Roman" w:eastAsia="等线" w:hAnsi="Times New Roman" w:cs="Times New Roman"/>
                <w:b/>
                <w:szCs w:val="21"/>
              </w:rPr>
              <w:t>ender</w:t>
            </w:r>
          </w:p>
        </w:tc>
        <w:tc>
          <w:tcPr>
            <w:tcW w:w="777" w:type="pct"/>
            <w:tcBorders>
              <w:top w:val="single" w:sz="8" w:space="0" w:color="auto"/>
            </w:tcBorders>
          </w:tcPr>
          <w:p w14:paraId="315B7A68" w14:textId="77777777" w:rsidR="00801C37" w:rsidRPr="00B73F22" w:rsidRDefault="00801C37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>M</w:t>
            </w:r>
            <w:r w:rsidRPr="00B73F22">
              <w:rPr>
                <w:rFonts w:ascii="Times New Roman" w:eastAsia="等线" w:hAnsi="Times New Roman" w:cs="Times New Roman"/>
                <w:szCs w:val="21"/>
              </w:rPr>
              <w:t>ale</w:t>
            </w:r>
          </w:p>
        </w:tc>
        <w:tc>
          <w:tcPr>
            <w:tcW w:w="727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3B243" w14:textId="7DFB34C1" w:rsidR="00801C37" w:rsidRPr="00B73F22" w:rsidRDefault="00801C37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.37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84</w:t>
            </w:r>
          </w:p>
        </w:tc>
        <w:tc>
          <w:tcPr>
            <w:tcW w:w="486" w:type="pct"/>
            <w:tcBorders>
              <w:top w:val="single" w:sz="8" w:space="0" w:color="auto"/>
            </w:tcBorders>
          </w:tcPr>
          <w:p w14:paraId="7A8A7CF1" w14:textId="77777777" w:rsidR="00801C37" w:rsidRPr="00B73F22" w:rsidRDefault="00801C37" w:rsidP="00801C3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0" w:type="pct"/>
            <w:tcBorders>
              <w:top w:val="single" w:sz="8" w:space="0" w:color="auto"/>
            </w:tcBorders>
            <w:vAlign w:val="center"/>
          </w:tcPr>
          <w:p w14:paraId="2DE82A21" w14:textId="7611DF16" w:rsidR="00801C37" w:rsidRPr="00B73F22" w:rsidRDefault="00801C37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.94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32</w:t>
            </w:r>
          </w:p>
        </w:tc>
        <w:tc>
          <w:tcPr>
            <w:tcW w:w="389" w:type="pct"/>
            <w:tcBorders>
              <w:top w:val="single" w:sz="8" w:space="0" w:color="auto"/>
            </w:tcBorders>
          </w:tcPr>
          <w:p w14:paraId="3EA50224" w14:textId="77777777" w:rsidR="00801C37" w:rsidRPr="00B73F22" w:rsidRDefault="00801C37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</w:p>
        </w:tc>
        <w:tc>
          <w:tcPr>
            <w:tcW w:w="681" w:type="pct"/>
            <w:tcBorders>
              <w:top w:val="single" w:sz="8" w:space="0" w:color="auto"/>
            </w:tcBorders>
            <w:vAlign w:val="center"/>
          </w:tcPr>
          <w:p w14:paraId="5B4FE3DC" w14:textId="04E0F356" w:rsidR="00801C37" w:rsidRPr="00B73F22" w:rsidRDefault="00801C37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70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73</w:t>
            </w:r>
          </w:p>
        </w:tc>
        <w:tc>
          <w:tcPr>
            <w:tcW w:w="291" w:type="pct"/>
            <w:tcBorders>
              <w:top w:val="single" w:sz="8" w:space="0" w:color="auto"/>
            </w:tcBorders>
          </w:tcPr>
          <w:p w14:paraId="22E56563" w14:textId="77777777" w:rsidR="00801C37" w:rsidRPr="00B73F22" w:rsidRDefault="00801C37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01C37" w:rsidRPr="00B73F22" w14:paraId="68260C29" w14:textId="77777777" w:rsidTr="00A82D85">
        <w:trPr>
          <w:trHeight w:val="283"/>
        </w:trPr>
        <w:tc>
          <w:tcPr>
            <w:tcW w:w="10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1A737" w14:textId="77777777" w:rsidR="00801C37" w:rsidRPr="00B73F22" w:rsidRDefault="00801C37" w:rsidP="00801C3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777" w:type="pct"/>
          </w:tcPr>
          <w:p w14:paraId="2E18ACDE" w14:textId="77777777" w:rsidR="00801C37" w:rsidRPr="00B73F22" w:rsidRDefault="00801C37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>F</w:t>
            </w:r>
            <w:r w:rsidRPr="00B73F22">
              <w:rPr>
                <w:rFonts w:ascii="Times New Roman" w:eastAsia="等线" w:hAnsi="Times New Roman" w:cs="Times New Roman"/>
                <w:szCs w:val="21"/>
              </w:rPr>
              <w:t>emale</w:t>
            </w:r>
          </w:p>
        </w:tc>
        <w:tc>
          <w:tcPr>
            <w:tcW w:w="7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C89DB" w14:textId="7ECF2AD8" w:rsidR="00801C37" w:rsidRPr="00B73F22" w:rsidRDefault="00801C37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.39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77</w:t>
            </w:r>
          </w:p>
        </w:tc>
        <w:tc>
          <w:tcPr>
            <w:tcW w:w="486" w:type="pct"/>
          </w:tcPr>
          <w:p w14:paraId="0D315BCC" w14:textId="77777777" w:rsidR="00801C37" w:rsidRPr="00B73F22" w:rsidRDefault="00801C37" w:rsidP="00801C3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3F22">
              <w:rPr>
                <w:rFonts w:ascii="Times New Roman" w:eastAsia="宋体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630" w:type="pct"/>
            <w:vAlign w:val="center"/>
          </w:tcPr>
          <w:p w14:paraId="399B4E4B" w14:textId="1EBCE919" w:rsidR="00801C37" w:rsidRPr="00B73F22" w:rsidRDefault="00801C37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3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10</w:t>
            </w:r>
          </w:p>
        </w:tc>
        <w:tc>
          <w:tcPr>
            <w:tcW w:w="389" w:type="pct"/>
          </w:tcPr>
          <w:p w14:paraId="16175B08" w14:textId="77777777" w:rsidR="00801C37" w:rsidRPr="00B73F22" w:rsidRDefault="00801C37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3F22">
              <w:rPr>
                <w:rFonts w:ascii="Times New Roman" w:eastAsia="宋体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681" w:type="pct"/>
            <w:vAlign w:val="center"/>
          </w:tcPr>
          <w:p w14:paraId="190BF5D6" w14:textId="479399B6" w:rsidR="00801C37" w:rsidRPr="00B73F22" w:rsidRDefault="00801C37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54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52</w:t>
            </w:r>
          </w:p>
        </w:tc>
        <w:tc>
          <w:tcPr>
            <w:tcW w:w="291" w:type="pct"/>
          </w:tcPr>
          <w:p w14:paraId="7AE2C17F" w14:textId="21568BA9" w:rsidR="00801C37" w:rsidRPr="00B73F22" w:rsidRDefault="00801C37" w:rsidP="00801C3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3F22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51</w:t>
            </w:r>
          </w:p>
        </w:tc>
      </w:tr>
      <w:tr w:rsidR="00801C37" w:rsidRPr="00B73F22" w14:paraId="31C7BE38" w14:textId="77777777" w:rsidTr="00A82D85">
        <w:trPr>
          <w:trHeight w:val="283"/>
        </w:trPr>
        <w:tc>
          <w:tcPr>
            <w:tcW w:w="10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D77CF" w14:textId="77777777" w:rsidR="00801C37" w:rsidRPr="00B73F22" w:rsidRDefault="00801C37" w:rsidP="00801C3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73F22">
              <w:rPr>
                <w:rFonts w:ascii="Times New Roman" w:eastAsia="等线" w:hAnsi="Times New Roman" w:cs="Times New Roman"/>
                <w:b/>
                <w:szCs w:val="21"/>
              </w:rPr>
              <w:t>Medical education stage</w:t>
            </w:r>
          </w:p>
        </w:tc>
        <w:tc>
          <w:tcPr>
            <w:tcW w:w="777" w:type="pct"/>
          </w:tcPr>
          <w:p w14:paraId="17D9FDCB" w14:textId="77777777" w:rsidR="00801C37" w:rsidRPr="00B73F22" w:rsidRDefault="00801C37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/>
                <w:szCs w:val="21"/>
              </w:rPr>
              <w:t>Premedical courses</w:t>
            </w:r>
          </w:p>
        </w:tc>
        <w:tc>
          <w:tcPr>
            <w:tcW w:w="7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A1410" w14:textId="4871991A" w:rsidR="00801C37" w:rsidRPr="00B73F22" w:rsidRDefault="00801C37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34728B">
              <w:rPr>
                <w:rFonts w:ascii="Times New Roman" w:eastAsia="宋体" w:hAnsi="Times New Roman" w:cs="Times New Roman"/>
                <w:sz w:val="18"/>
                <w:szCs w:val="18"/>
              </w:rPr>
              <w:t>5.20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34728B">
              <w:rPr>
                <w:rFonts w:ascii="Times New Roman" w:eastAsia="宋体" w:hAnsi="Times New Roman" w:cs="Times New Roman"/>
                <w:sz w:val="18"/>
                <w:szCs w:val="18"/>
              </w:rPr>
              <w:t>829</w:t>
            </w:r>
          </w:p>
        </w:tc>
        <w:tc>
          <w:tcPr>
            <w:tcW w:w="486" w:type="pct"/>
          </w:tcPr>
          <w:p w14:paraId="4F106FF2" w14:textId="77777777" w:rsidR="00801C37" w:rsidRPr="00B73F22" w:rsidRDefault="00801C37" w:rsidP="00801C3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0" w:type="pct"/>
            <w:vAlign w:val="center"/>
          </w:tcPr>
          <w:p w14:paraId="44A3715A" w14:textId="5D7F9DCD" w:rsidR="00801C37" w:rsidRPr="00B73F22" w:rsidRDefault="00B77A36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  <w:r w:rsidR="00801C37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25</w:t>
            </w:r>
            <w:r w:rsidR="00801C3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="00801C37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28</w:t>
            </w:r>
          </w:p>
        </w:tc>
        <w:tc>
          <w:tcPr>
            <w:tcW w:w="389" w:type="pct"/>
          </w:tcPr>
          <w:p w14:paraId="4D406CC0" w14:textId="77777777" w:rsidR="00801C37" w:rsidRPr="00B73F22" w:rsidRDefault="00801C37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1" w:type="pct"/>
            <w:vAlign w:val="center"/>
          </w:tcPr>
          <w:p w14:paraId="3B98E089" w14:textId="3D726CDC" w:rsidR="00801C37" w:rsidRPr="00B73F22" w:rsidRDefault="00801C37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.18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80</w:t>
            </w:r>
          </w:p>
        </w:tc>
        <w:tc>
          <w:tcPr>
            <w:tcW w:w="291" w:type="pct"/>
          </w:tcPr>
          <w:p w14:paraId="72EAB8FD" w14:textId="77777777" w:rsidR="00801C37" w:rsidRPr="00B73F22" w:rsidRDefault="00801C37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01C37" w:rsidRPr="00B73F22" w14:paraId="499FB1EA" w14:textId="77777777" w:rsidTr="00A82D85">
        <w:trPr>
          <w:trHeight w:val="283"/>
        </w:trPr>
        <w:tc>
          <w:tcPr>
            <w:tcW w:w="10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92B01" w14:textId="77777777" w:rsidR="00801C37" w:rsidRPr="00B73F22" w:rsidRDefault="00801C37" w:rsidP="00801C3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777" w:type="pct"/>
          </w:tcPr>
          <w:p w14:paraId="6453BC33" w14:textId="77777777" w:rsidR="00801C37" w:rsidRPr="00B73F22" w:rsidRDefault="00801C37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/>
                <w:szCs w:val="21"/>
              </w:rPr>
              <w:t>Basic medicine courses</w:t>
            </w:r>
          </w:p>
        </w:tc>
        <w:tc>
          <w:tcPr>
            <w:tcW w:w="7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7CD83" w14:textId="08925899" w:rsidR="00801C37" w:rsidRPr="00B73F22" w:rsidRDefault="0034728B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.22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83</w:t>
            </w:r>
          </w:p>
        </w:tc>
        <w:tc>
          <w:tcPr>
            <w:tcW w:w="486" w:type="pct"/>
          </w:tcPr>
          <w:p w14:paraId="58440463" w14:textId="5E9ED1C8" w:rsidR="00801C37" w:rsidRPr="00B73F22" w:rsidRDefault="00801C37" w:rsidP="00801C3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0" w:type="pct"/>
            <w:vAlign w:val="center"/>
          </w:tcPr>
          <w:p w14:paraId="44693616" w14:textId="2FDE26D8" w:rsidR="00801C37" w:rsidRPr="00B73F22" w:rsidRDefault="00B77A36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  <w:r w:rsidR="00801C37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28</w:t>
            </w:r>
            <w:r w:rsidR="00801C3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="00801C37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389" w:type="pct"/>
          </w:tcPr>
          <w:p w14:paraId="134CC7F5" w14:textId="3CC3249D" w:rsidR="00801C37" w:rsidRPr="00B73F22" w:rsidRDefault="00801C37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1" w:type="pct"/>
            <w:vAlign w:val="center"/>
          </w:tcPr>
          <w:p w14:paraId="039FACF1" w14:textId="0E3C6A29" w:rsidR="00801C37" w:rsidRPr="00B73F22" w:rsidRDefault="00801C37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.54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95</w:t>
            </w:r>
          </w:p>
        </w:tc>
        <w:tc>
          <w:tcPr>
            <w:tcW w:w="291" w:type="pct"/>
          </w:tcPr>
          <w:p w14:paraId="1FBA501A" w14:textId="6A2927A0" w:rsidR="00801C37" w:rsidRPr="00B73F22" w:rsidRDefault="00801C37" w:rsidP="00801C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34728B" w:rsidRPr="00B73F22" w14:paraId="29D232DA" w14:textId="77777777" w:rsidTr="00A82D85">
        <w:trPr>
          <w:trHeight w:val="283"/>
        </w:trPr>
        <w:tc>
          <w:tcPr>
            <w:tcW w:w="10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927E4" w14:textId="77777777" w:rsidR="0034728B" w:rsidRPr="00B73F22" w:rsidRDefault="0034728B" w:rsidP="0034728B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777" w:type="pct"/>
          </w:tcPr>
          <w:p w14:paraId="58FC0D0D" w14:textId="77777777" w:rsidR="0034728B" w:rsidRPr="00B73F22" w:rsidRDefault="0034728B" w:rsidP="0034728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/>
                <w:szCs w:val="21"/>
              </w:rPr>
              <w:t>Clinical courses</w:t>
            </w:r>
          </w:p>
        </w:tc>
        <w:tc>
          <w:tcPr>
            <w:tcW w:w="7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D808A" w14:textId="10541C11" w:rsidR="0034728B" w:rsidRPr="00B73F22" w:rsidRDefault="0034728B" w:rsidP="0034728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.73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59</w:t>
            </w:r>
          </w:p>
        </w:tc>
        <w:tc>
          <w:tcPr>
            <w:tcW w:w="486" w:type="pct"/>
          </w:tcPr>
          <w:p w14:paraId="47891FA6" w14:textId="4F3DEF49" w:rsidR="0034728B" w:rsidRPr="00B73F22" w:rsidRDefault="0034728B" w:rsidP="0034728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0" w:type="pct"/>
            <w:vAlign w:val="center"/>
          </w:tcPr>
          <w:p w14:paraId="72900442" w14:textId="395DDE3F" w:rsidR="0034728B" w:rsidRPr="00B73F22" w:rsidRDefault="0034728B" w:rsidP="0034728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.35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389" w:type="pct"/>
          </w:tcPr>
          <w:p w14:paraId="1A0059D4" w14:textId="44F93027" w:rsidR="0034728B" w:rsidRPr="00B73F22" w:rsidRDefault="0034728B" w:rsidP="0034728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1" w:type="pct"/>
            <w:vAlign w:val="center"/>
          </w:tcPr>
          <w:p w14:paraId="1A82EB9D" w14:textId="79B21F13" w:rsidR="0034728B" w:rsidRPr="00B73F22" w:rsidRDefault="0034728B" w:rsidP="0034728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79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49</w:t>
            </w:r>
          </w:p>
        </w:tc>
        <w:tc>
          <w:tcPr>
            <w:tcW w:w="291" w:type="pct"/>
          </w:tcPr>
          <w:p w14:paraId="2B95B875" w14:textId="7D17ED95" w:rsidR="0034728B" w:rsidRPr="00B73F22" w:rsidRDefault="0034728B" w:rsidP="0034728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34728B" w:rsidRPr="00B73F22" w14:paraId="44BC0234" w14:textId="77777777" w:rsidTr="00A82D85">
        <w:trPr>
          <w:trHeight w:val="283"/>
        </w:trPr>
        <w:tc>
          <w:tcPr>
            <w:tcW w:w="10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5A092" w14:textId="77777777" w:rsidR="0034728B" w:rsidRPr="00B73F22" w:rsidRDefault="0034728B" w:rsidP="0034728B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777" w:type="pct"/>
          </w:tcPr>
          <w:p w14:paraId="0D1DF6E8" w14:textId="77777777" w:rsidR="0034728B" w:rsidRPr="00B73F22" w:rsidRDefault="0034728B" w:rsidP="0034728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/>
                <w:szCs w:val="21"/>
              </w:rPr>
              <w:t>Clinical clerkship</w:t>
            </w:r>
          </w:p>
        </w:tc>
        <w:tc>
          <w:tcPr>
            <w:tcW w:w="7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5CB1E" w14:textId="4703A593" w:rsidR="0034728B" w:rsidRPr="00B73F22" w:rsidRDefault="0034728B" w:rsidP="0034728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.45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69</w:t>
            </w:r>
          </w:p>
        </w:tc>
        <w:tc>
          <w:tcPr>
            <w:tcW w:w="486" w:type="pct"/>
          </w:tcPr>
          <w:p w14:paraId="7A9E1782" w14:textId="1287B1F3" w:rsidR="0034728B" w:rsidRPr="00B73F22" w:rsidRDefault="0034728B" w:rsidP="0034728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3F22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30" w:type="pct"/>
            <w:vAlign w:val="center"/>
          </w:tcPr>
          <w:p w14:paraId="1DF8DFB9" w14:textId="66BF1CB9" w:rsidR="0034728B" w:rsidRPr="00B73F22" w:rsidRDefault="0034728B" w:rsidP="0034728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.36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85</w:t>
            </w:r>
          </w:p>
        </w:tc>
        <w:tc>
          <w:tcPr>
            <w:tcW w:w="389" w:type="pct"/>
          </w:tcPr>
          <w:p w14:paraId="6FAB7BAB" w14:textId="72FCCE4D" w:rsidR="0034728B" w:rsidRPr="00B73F22" w:rsidRDefault="0034728B" w:rsidP="0034728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3F22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681" w:type="pct"/>
            <w:vAlign w:val="center"/>
          </w:tcPr>
          <w:p w14:paraId="20B4498E" w14:textId="1B37D609" w:rsidR="0034728B" w:rsidRPr="00B73F22" w:rsidRDefault="0034728B" w:rsidP="0034728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.13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61</w:t>
            </w:r>
          </w:p>
        </w:tc>
        <w:tc>
          <w:tcPr>
            <w:tcW w:w="291" w:type="pct"/>
          </w:tcPr>
          <w:p w14:paraId="3F769EEF" w14:textId="4ACC05EC" w:rsidR="0034728B" w:rsidRPr="00B73F22" w:rsidRDefault="0034728B" w:rsidP="0034728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3F22"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A52B24" w:rsidRPr="00B73F22" w14:paraId="6FF04014" w14:textId="77777777" w:rsidTr="00A82D85">
        <w:trPr>
          <w:trHeight w:val="283"/>
        </w:trPr>
        <w:tc>
          <w:tcPr>
            <w:tcW w:w="10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D5463" w14:textId="77777777" w:rsidR="00A52B24" w:rsidRPr="00B73F22" w:rsidRDefault="00A52B24" w:rsidP="00A52B2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73F22">
              <w:rPr>
                <w:rFonts w:ascii="Times New Roman" w:eastAsia="等线" w:hAnsi="Times New Roman" w:cs="Times New Roman"/>
                <w:b/>
                <w:szCs w:val="21"/>
              </w:rPr>
              <w:t>English level</w:t>
            </w:r>
          </w:p>
        </w:tc>
        <w:tc>
          <w:tcPr>
            <w:tcW w:w="777" w:type="pct"/>
          </w:tcPr>
          <w:p w14:paraId="438B4F74" w14:textId="77777777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B73F22">
              <w:rPr>
                <w:rFonts w:ascii="Times New Roman" w:eastAsia="等线" w:hAnsi="Times New Roman" w:cs="Times New Roman"/>
                <w:szCs w:val="21"/>
              </w:rPr>
              <w:t xml:space="preserve">ET-6 </w:t>
            </w: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>≤</w:t>
            </w: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B73F22">
              <w:rPr>
                <w:rFonts w:ascii="Times New Roman" w:eastAsia="等线" w:hAnsi="Times New Roman" w:cs="Times New Roman"/>
                <w:szCs w:val="21"/>
              </w:rPr>
              <w:t>425</w:t>
            </w:r>
          </w:p>
        </w:tc>
        <w:tc>
          <w:tcPr>
            <w:tcW w:w="7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3E7C9" w14:textId="527E4078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.67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68</w:t>
            </w:r>
          </w:p>
        </w:tc>
        <w:tc>
          <w:tcPr>
            <w:tcW w:w="486" w:type="pct"/>
          </w:tcPr>
          <w:p w14:paraId="438FF145" w14:textId="77777777" w:rsidR="00A52B24" w:rsidRPr="00B73F22" w:rsidRDefault="00A52B24" w:rsidP="00A52B2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0" w:type="pct"/>
            <w:vAlign w:val="center"/>
          </w:tcPr>
          <w:p w14:paraId="0427C973" w14:textId="44D2D28A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.36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62</w:t>
            </w:r>
          </w:p>
        </w:tc>
        <w:tc>
          <w:tcPr>
            <w:tcW w:w="389" w:type="pct"/>
          </w:tcPr>
          <w:p w14:paraId="0567EB0A" w14:textId="77777777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1" w:type="pct"/>
            <w:vAlign w:val="center"/>
          </w:tcPr>
          <w:p w14:paraId="7EB0A330" w14:textId="2317BEF5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01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35</w:t>
            </w:r>
          </w:p>
        </w:tc>
        <w:tc>
          <w:tcPr>
            <w:tcW w:w="291" w:type="pct"/>
          </w:tcPr>
          <w:p w14:paraId="5971705B" w14:textId="77777777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52B24" w:rsidRPr="00B73F22" w14:paraId="2E72448F" w14:textId="77777777" w:rsidTr="00A82D85">
        <w:trPr>
          <w:trHeight w:val="283"/>
        </w:trPr>
        <w:tc>
          <w:tcPr>
            <w:tcW w:w="10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7241E" w14:textId="77777777" w:rsidR="00A52B24" w:rsidRPr="00B73F22" w:rsidRDefault="00A52B24" w:rsidP="00A52B2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777" w:type="pct"/>
          </w:tcPr>
          <w:p w14:paraId="4E917F9E" w14:textId="77777777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/>
                <w:szCs w:val="21"/>
              </w:rPr>
              <w:t xml:space="preserve">425 &lt; </w:t>
            </w: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B73F22">
              <w:rPr>
                <w:rFonts w:ascii="Times New Roman" w:eastAsia="等线" w:hAnsi="Times New Roman" w:cs="Times New Roman"/>
                <w:szCs w:val="21"/>
              </w:rPr>
              <w:t xml:space="preserve">ET-6 </w:t>
            </w: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>≤</w:t>
            </w: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 xml:space="preserve"> 5</w:t>
            </w:r>
            <w:r w:rsidRPr="00B73F22">
              <w:rPr>
                <w:rFonts w:ascii="Times New Roman" w:eastAsia="等线" w:hAnsi="Times New Roman" w:cs="Times New Roman"/>
                <w:szCs w:val="21"/>
              </w:rPr>
              <w:t>50</w:t>
            </w:r>
          </w:p>
        </w:tc>
        <w:tc>
          <w:tcPr>
            <w:tcW w:w="7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9BFD1" w14:textId="64EB978E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.51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03</w:t>
            </w:r>
          </w:p>
        </w:tc>
        <w:tc>
          <w:tcPr>
            <w:tcW w:w="486" w:type="pct"/>
          </w:tcPr>
          <w:p w14:paraId="42A09296" w14:textId="2BD718AE" w:rsidR="00A52B24" w:rsidRPr="00B73F22" w:rsidRDefault="00A52B24" w:rsidP="00A52B2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0" w:type="pct"/>
            <w:vAlign w:val="center"/>
          </w:tcPr>
          <w:p w14:paraId="25246048" w14:textId="2B1A3C84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11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35</w:t>
            </w:r>
          </w:p>
        </w:tc>
        <w:tc>
          <w:tcPr>
            <w:tcW w:w="389" w:type="pct"/>
          </w:tcPr>
          <w:p w14:paraId="7F8E712F" w14:textId="7FCEEF60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1" w:type="pct"/>
            <w:vAlign w:val="center"/>
          </w:tcPr>
          <w:p w14:paraId="16991FC6" w14:textId="48E37CB2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51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06</w:t>
            </w:r>
          </w:p>
        </w:tc>
        <w:tc>
          <w:tcPr>
            <w:tcW w:w="291" w:type="pct"/>
          </w:tcPr>
          <w:p w14:paraId="0B64A09C" w14:textId="034E2987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52B24" w:rsidRPr="00B73F22" w14:paraId="28024759" w14:textId="77777777" w:rsidTr="00A82D85">
        <w:trPr>
          <w:trHeight w:val="283"/>
        </w:trPr>
        <w:tc>
          <w:tcPr>
            <w:tcW w:w="10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CEB27" w14:textId="77777777" w:rsidR="00A52B24" w:rsidRPr="00B73F22" w:rsidRDefault="00A52B24" w:rsidP="00A52B2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777" w:type="pct"/>
          </w:tcPr>
          <w:p w14:paraId="1A9622C5" w14:textId="77777777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B73F22">
              <w:rPr>
                <w:rFonts w:ascii="Times New Roman" w:eastAsia="等线" w:hAnsi="Times New Roman" w:cs="Times New Roman"/>
                <w:szCs w:val="21"/>
              </w:rPr>
              <w:t xml:space="preserve">ET-6 </w:t>
            </w: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 xml:space="preserve">&gt; </w:t>
            </w:r>
            <w:r w:rsidRPr="00B73F22">
              <w:rPr>
                <w:rFonts w:ascii="Times New Roman" w:eastAsia="等线" w:hAnsi="Times New Roman" w:cs="Times New Roman"/>
                <w:szCs w:val="21"/>
              </w:rPr>
              <w:t>550</w:t>
            </w:r>
          </w:p>
        </w:tc>
        <w:tc>
          <w:tcPr>
            <w:tcW w:w="7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08CC0" w14:textId="5EC15767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.53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46</w:t>
            </w:r>
          </w:p>
        </w:tc>
        <w:tc>
          <w:tcPr>
            <w:tcW w:w="486" w:type="pct"/>
          </w:tcPr>
          <w:p w14:paraId="51E46988" w14:textId="333854C4" w:rsidR="00A52B24" w:rsidRPr="00B73F22" w:rsidRDefault="00A52B24" w:rsidP="00A52B2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3F22">
              <w:rPr>
                <w:rFonts w:ascii="Times New Roman" w:eastAsia="宋体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630" w:type="pct"/>
            <w:vAlign w:val="center"/>
          </w:tcPr>
          <w:p w14:paraId="42B160B2" w14:textId="3CF5D7CC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49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86</w:t>
            </w:r>
          </w:p>
        </w:tc>
        <w:tc>
          <w:tcPr>
            <w:tcW w:w="389" w:type="pct"/>
          </w:tcPr>
          <w:p w14:paraId="29D761C9" w14:textId="0E3F1E8B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3F22">
              <w:rPr>
                <w:rFonts w:ascii="Times New Roman" w:eastAsia="宋体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681" w:type="pct"/>
            <w:vAlign w:val="center"/>
          </w:tcPr>
          <w:p w14:paraId="46CF1CAF" w14:textId="63299EB4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85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99</w:t>
            </w:r>
          </w:p>
        </w:tc>
        <w:tc>
          <w:tcPr>
            <w:tcW w:w="291" w:type="pct"/>
          </w:tcPr>
          <w:p w14:paraId="128C360D" w14:textId="1E58AC76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3F22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17</w:t>
            </w:r>
          </w:p>
        </w:tc>
      </w:tr>
      <w:tr w:rsidR="00A52B24" w:rsidRPr="00B73F22" w14:paraId="1917B3AE" w14:textId="77777777" w:rsidTr="00A82D85">
        <w:trPr>
          <w:trHeight w:val="283"/>
        </w:trPr>
        <w:tc>
          <w:tcPr>
            <w:tcW w:w="1019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7E4C4" w14:textId="77777777" w:rsidR="00A52B24" w:rsidRPr="00B73F22" w:rsidRDefault="00A52B24" w:rsidP="00A52B2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73F22">
              <w:rPr>
                <w:rFonts w:ascii="Times New Roman" w:eastAsia="等线" w:hAnsi="Times New Roman" w:cs="Times New Roman"/>
                <w:b/>
                <w:szCs w:val="21"/>
              </w:rPr>
              <w:t xml:space="preserve">Number of foreign languages </w:t>
            </w:r>
          </w:p>
          <w:p w14:paraId="64901F53" w14:textId="77777777" w:rsidR="00A52B24" w:rsidRPr="00B73F22" w:rsidRDefault="00A52B24" w:rsidP="00A52B2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73F22">
              <w:rPr>
                <w:rFonts w:ascii="Times New Roman" w:eastAsia="等线" w:hAnsi="Times New Roman" w:cs="Times New Roman"/>
                <w:b/>
                <w:szCs w:val="21"/>
              </w:rPr>
              <w:t>mastered</w:t>
            </w:r>
          </w:p>
        </w:tc>
        <w:tc>
          <w:tcPr>
            <w:tcW w:w="777" w:type="pct"/>
          </w:tcPr>
          <w:p w14:paraId="080E9131" w14:textId="77777777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7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4B6B4" w14:textId="0FCEFF47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.</w:t>
            </w:r>
            <w:r w:rsidR="00A31ACE">
              <w:rPr>
                <w:rFonts w:ascii="Times New Roman" w:eastAsia="宋体" w:hAnsi="Times New Roman" w:cs="Times New Roman"/>
                <w:sz w:val="18"/>
                <w:szCs w:val="18"/>
              </w:rPr>
              <w:t>87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="00A31AC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A31ACE">
              <w:rPr>
                <w:rFonts w:ascii="Times New Roman" w:eastAsia="宋体" w:hAnsi="Times New Roman" w:cs="Times New Roman"/>
                <w:sz w:val="18"/>
                <w:szCs w:val="18"/>
              </w:rPr>
              <w:t>.631</w:t>
            </w:r>
          </w:p>
        </w:tc>
        <w:tc>
          <w:tcPr>
            <w:tcW w:w="486" w:type="pct"/>
          </w:tcPr>
          <w:p w14:paraId="2E41F02F" w14:textId="56AA322D" w:rsidR="00A52B24" w:rsidRPr="00B73F22" w:rsidRDefault="00A52B24" w:rsidP="00A52B2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0" w:type="pct"/>
            <w:vAlign w:val="center"/>
          </w:tcPr>
          <w:p w14:paraId="32A7F7EB" w14:textId="1EF540B2" w:rsidR="00A52B24" w:rsidRPr="00B73F22" w:rsidRDefault="00A31ACE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.599</w:t>
            </w:r>
            <w:r w:rsidR="00A52B2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="00A52B2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="00A52B24">
              <w:rPr>
                <w:rFonts w:ascii="Times New Roman" w:eastAsia="宋体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89" w:type="pct"/>
          </w:tcPr>
          <w:p w14:paraId="70DEB8BA" w14:textId="3B5C6BB1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1" w:type="pct"/>
            <w:vAlign w:val="center"/>
          </w:tcPr>
          <w:p w14:paraId="2B61A6EA" w14:textId="5D8476EB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47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70</w:t>
            </w:r>
          </w:p>
        </w:tc>
        <w:tc>
          <w:tcPr>
            <w:tcW w:w="291" w:type="pct"/>
            <w:shd w:val="clear" w:color="auto" w:fill="auto"/>
          </w:tcPr>
          <w:p w14:paraId="5C4D35D9" w14:textId="1C995C6B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52B24" w:rsidRPr="00B73F22" w14:paraId="141691E9" w14:textId="77777777" w:rsidTr="00A82D85">
        <w:trPr>
          <w:trHeight w:val="283"/>
        </w:trPr>
        <w:tc>
          <w:tcPr>
            <w:tcW w:w="1019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4D8A0" w14:textId="77777777" w:rsidR="00A52B24" w:rsidRPr="00B73F22" w:rsidRDefault="00A52B24" w:rsidP="00A52B2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777" w:type="pct"/>
          </w:tcPr>
          <w:p w14:paraId="7B0757B9" w14:textId="77777777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7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D6019" w14:textId="4F74A144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A31ACE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A31ACE">
              <w:rPr>
                <w:rFonts w:ascii="Times New Roman" w:eastAsia="宋体" w:hAnsi="Times New Roman" w:cs="Times New Roman"/>
                <w:sz w:val="18"/>
                <w:szCs w:val="18"/>
              </w:rPr>
              <w:t>35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</w:t>
            </w:r>
            <w:r w:rsidR="00A31ACE">
              <w:rPr>
                <w:rFonts w:ascii="Times New Roman" w:eastAsia="宋体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86" w:type="pct"/>
          </w:tcPr>
          <w:p w14:paraId="731C7DB7" w14:textId="5DE553B9" w:rsidR="00A52B24" w:rsidRPr="00B73F22" w:rsidRDefault="00A52B24" w:rsidP="00A52B2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0" w:type="pct"/>
            <w:vAlign w:val="center"/>
          </w:tcPr>
          <w:p w14:paraId="270FBF22" w14:textId="28BC7B40" w:rsidR="00A52B24" w:rsidRPr="00B73F22" w:rsidRDefault="00A31ACE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133</w:t>
            </w:r>
            <w:r w:rsidR="00A52B2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62</w:t>
            </w:r>
          </w:p>
        </w:tc>
        <w:tc>
          <w:tcPr>
            <w:tcW w:w="389" w:type="pct"/>
          </w:tcPr>
          <w:p w14:paraId="22243353" w14:textId="7A99CBFB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1" w:type="pct"/>
            <w:vAlign w:val="center"/>
          </w:tcPr>
          <w:p w14:paraId="61D1C4ED" w14:textId="499E2231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16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99</w:t>
            </w:r>
          </w:p>
        </w:tc>
        <w:tc>
          <w:tcPr>
            <w:tcW w:w="291" w:type="pct"/>
            <w:shd w:val="clear" w:color="auto" w:fill="auto"/>
          </w:tcPr>
          <w:p w14:paraId="477CA6C4" w14:textId="0C097603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52B24" w:rsidRPr="00B73F22" w14:paraId="35849DFB" w14:textId="77777777" w:rsidTr="00A82D85">
        <w:trPr>
          <w:trHeight w:val="283"/>
        </w:trPr>
        <w:tc>
          <w:tcPr>
            <w:tcW w:w="10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84FEA" w14:textId="77777777" w:rsidR="00A52B24" w:rsidRPr="00B73F22" w:rsidRDefault="00A52B24" w:rsidP="00A52B2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777" w:type="pct"/>
          </w:tcPr>
          <w:p w14:paraId="2B4EADA9" w14:textId="77777777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>≥</w:t>
            </w: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B73F22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7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8E438" w14:textId="2630EF7C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.</w:t>
            </w:r>
            <w:r w:rsidR="00A31ACE">
              <w:rPr>
                <w:rFonts w:ascii="Times New Roman" w:eastAsia="宋体" w:hAnsi="Times New Roman" w:cs="Times New Roman"/>
                <w:sz w:val="18"/>
                <w:szCs w:val="18"/>
              </w:rPr>
              <w:t>14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="00A31AC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="00A31ACE">
              <w:rPr>
                <w:rFonts w:ascii="Times New Roman" w:eastAsia="宋体" w:hAnsi="Times New Roman" w:cs="Times New Roman"/>
                <w:sz w:val="18"/>
                <w:szCs w:val="18"/>
              </w:rPr>
              <w:t>.092</w:t>
            </w:r>
          </w:p>
        </w:tc>
        <w:tc>
          <w:tcPr>
            <w:tcW w:w="486" w:type="pct"/>
          </w:tcPr>
          <w:p w14:paraId="4707F82F" w14:textId="2C458BAD" w:rsidR="00A52B24" w:rsidRPr="00B73F22" w:rsidRDefault="00A52B24" w:rsidP="00A52B2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3F22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A31ACE">
              <w:rPr>
                <w:rFonts w:ascii="Times New Roman" w:eastAsia="宋体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630" w:type="pct"/>
            <w:vAlign w:val="center"/>
          </w:tcPr>
          <w:p w14:paraId="17C8F3A0" w14:textId="55345DEE" w:rsidR="00A52B24" w:rsidRPr="00B73F22" w:rsidRDefault="00A31ACE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58</w:t>
            </w:r>
          </w:p>
        </w:tc>
        <w:tc>
          <w:tcPr>
            <w:tcW w:w="389" w:type="pct"/>
          </w:tcPr>
          <w:p w14:paraId="1336FEB8" w14:textId="2CBA1ABE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3F22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A31ACE">
              <w:rPr>
                <w:rFonts w:ascii="Times New Roman" w:eastAsia="宋体" w:hAnsi="Times New Roman" w:cs="Times New Roman"/>
                <w:sz w:val="18"/>
                <w:szCs w:val="18"/>
              </w:rPr>
              <w:t>046</w:t>
            </w:r>
          </w:p>
        </w:tc>
        <w:tc>
          <w:tcPr>
            <w:tcW w:w="681" w:type="pct"/>
            <w:vAlign w:val="center"/>
          </w:tcPr>
          <w:p w14:paraId="3FD69829" w14:textId="0C7441CA" w:rsidR="00A52B24" w:rsidRPr="00B73F22" w:rsidRDefault="00A52B24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71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01</w:t>
            </w:r>
          </w:p>
        </w:tc>
        <w:tc>
          <w:tcPr>
            <w:tcW w:w="291" w:type="pct"/>
            <w:shd w:val="clear" w:color="auto" w:fill="auto"/>
          </w:tcPr>
          <w:p w14:paraId="26982307" w14:textId="2CF11CFB" w:rsidR="00A52B24" w:rsidRPr="00B73F22" w:rsidRDefault="00A31ACE" w:rsidP="00A52B2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3F22">
              <w:rPr>
                <w:rFonts w:ascii="Times New Roman" w:eastAsia="宋体" w:hAnsi="Times New Roman" w:cs="Times New Roman"/>
                <w:sz w:val="18"/>
                <w:szCs w:val="18"/>
              </w:rPr>
              <w:t>.001</w:t>
            </w:r>
          </w:p>
        </w:tc>
      </w:tr>
      <w:tr w:rsidR="00A31ACE" w:rsidRPr="00B73F22" w14:paraId="517E61BC" w14:textId="77777777" w:rsidTr="00A82D85">
        <w:trPr>
          <w:trHeight w:val="283"/>
        </w:trPr>
        <w:tc>
          <w:tcPr>
            <w:tcW w:w="10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D893D" w14:textId="77777777" w:rsidR="00A31ACE" w:rsidRPr="00B73F22" w:rsidRDefault="00A31ACE" w:rsidP="00A31ACE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73F22">
              <w:rPr>
                <w:rFonts w:ascii="Times New Roman" w:eastAsia="等线" w:hAnsi="Times New Roman" w:cs="Times New Roman"/>
                <w:b/>
                <w:szCs w:val="21"/>
              </w:rPr>
              <w:t xml:space="preserve">Grade level </w:t>
            </w:r>
          </w:p>
        </w:tc>
        <w:tc>
          <w:tcPr>
            <w:tcW w:w="777" w:type="pct"/>
          </w:tcPr>
          <w:p w14:paraId="0B76C7F3" w14:textId="77777777" w:rsidR="00A31ACE" w:rsidRPr="00B73F22" w:rsidRDefault="00A31ACE" w:rsidP="00A31A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/>
                <w:szCs w:val="21"/>
              </w:rPr>
              <w:t>Upper 1/3</w:t>
            </w:r>
          </w:p>
        </w:tc>
        <w:tc>
          <w:tcPr>
            <w:tcW w:w="7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16022" w14:textId="4DEE922C" w:rsidR="00A31ACE" w:rsidRPr="00B73F22" w:rsidRDefault="00A31ACE" w:rsidP="00A31A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.30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78</w:t>
            </w:r>
          </w:p>
        </w:tc>
        <w:tc>
          <w:tcPr>
            <w:tcW w:w="486" w:type="pct"/>
          </w:tcPr>
          <w:p w14:paraId="6F31F4A8" w14:textId="6F0ECCF3" w:rsidR="00A31ACE" w:rsidRPr="00B73F22" w:rsidRDefault="00A31ACE" w:rsidP="00A31AC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0" w:type="pct"/>
            <w:vAlign w:val="center"/>
          </w:tcPr>
          <w:p w14:paraId="6A83B7FB" w14:textId="2301F795" w:rsidR="00A31ACE" w:rsidRPr="00B73F22" w:rsidRDefault="00A31ACE" w:rsidP="00A31A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.96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41</w:t>
            </w:r>
          </w:p>
        </w:tc>
        <w:tc>
          <w:tcPr>
            <w:tcW w:w="389" w:type="pct"/>
          </w:tcPr>
          <w:p w14:paraId="5A360833" w14:textId="0E93CC88" w:rsidR="00A31ACE" w:rsidRPr="00B73F22" w:rsidRDefault="00A31ACE" w:rsidP="00A31A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1" w:type="pct"/>
            <w:vAlign w:val="center"/>
          </w:tcPr>
          <w:p w14:paraId="65E57B92" w14:textId="03B1BDF9" w:rsidR="00A31ACE" w:rsidRPr="00B73F22" w:rsidRDefault="00A31ACE" w:rsidP="00A31A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72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73</w:t>
            </w:r>
          </w:p>
        </w:tc>
        <w:tc>
          <w:tcPr>
            <w:tcW w:w="291" w:type="pct"/>
            <w:shd w:val="clear" w:color="auto" w:fill="auto"/>
          </w:tcPr>
          <w:p w14:paraId="2FC27139" w14:textId="1449DD6D" w:rsidR="00A31ACE" w:rsidRPr="00B73F22" w:rsidRDefault="00A31ACE" w:rsidP="00A31A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31ACE" w:rsidRPr="00B73F22" w14:paraId="2A4DBDFB" w14:textId="77777777" w:rsidTr="00A82D85">
        <w:trPr>
          <w:trHeight w:val="283"/>
        </w:trPr>
        <w:tc>
          <w:tcPr>
            <w:tcW w:w="10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854D1" w14:textId="77777777" w:rsidR="00A31ACE" w:rsidRPr="00B73F22" w:rsidRDefault="00A31ACE" w:rsidP="00A31ACE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777" w:type="pct"/>
          </w:tcPr>
          <w:p w14:paraId="3B5AC8DE" w14:textId="77777777" w:rsidR="00A31ACE" w:rsidRPr="00B73F22" w:rsidRDefault="00A31ACE" w:rsidP="00A31A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/>
                <w:szCs w:val="21"/>
              </w:rPr>
              <w:t>Middle 1/3</w:t>
            </w:r>
          </w:p>
        </w:tc>
        <w:tc>
          <w:tcPr>
            <w:tcW w:w="7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8B8B4" w14:textId="1D89FD66" w:rsidR="00A31ACE" w:rsidRPr="00B73F22" w:rsidRDefault="00A31ACE" w:rsidP="00A31A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.92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07</w:t>
            </w:r>
          </w:p>
        </w:tc>
        <w:tc>
          <w:tcPr>
            <w:tcW w:w="486" w:type="pct"/>
          </w:tcPr>
          <w:p w14:paraId="293292E1" w14:textId="215FD898" w:rsidR="00A31ACE" w:rsidRPr="00B73F22" w:rsidRDefault="00A31ACE" w:rsidP="00A31AC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0" w:type="pct"/>
            <w:vAlign w:val="center"/>
          </w:tcPr>
          <w:p w14:paraId="14399224" w14:textId="6D41770F" w:rsidR="00A31ACE" w:rsidRPr="00B73F22" w:rsidRDefault="00A31ACE" w:rsidP="00A31A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86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06</w:t>
            </w:r>
          </w:p>
        </w:tc>
        <w:tc>
          <w:tcPr>
            <w:tcW w:w="389" w:type="pct"/>
          </w:tcPr>
          <w:p w14:paraId="7FA81EBB" w14:textId="26671685" w:rsidR="00A31ACE" w:rsidRPr="00B73F22" w:rsidRDefault="00A31ACE" w:rsidP="00A31A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1" w:type="pct"/>
            <w:vAlign w:val="center"/>
          </w:tcPr>
          <w:p w14:paraId="6FAFD9DA" w14:textId="0E19CA0F" w:rsidR="00A31ACE" w:rsidRPr="00B73F22" w:rsidRDefault="00A31ACE" w:rsidP="00A31A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64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72</w:t>
            </w:r>
          </w:p>
        </w:tc>
        <w:tc>
          <w:tcPr>
            <w:tcW w:w="291" w:type="pct"/>
          </w:tcPr>
          <w:p w14:paraId="48456C04" w14:textId="1C3C1E89" w:rsidR="00A31ACE" w:rsidRPr="00B73F22" w:rsidRDefault="00A31ACE" w:rsidP="00A31A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31ACE" w:rsidRPr="00B73F22" w14:paraId="1DE3018E" w14:textId="77777777" w:rsidTr="00A82D85">
        <w:trPr>
          <w:trHeight w:val="283"/>
        </w:trPr>
        <w:tc>
          <w:tcPr>
            <w:tcW w:w="10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E0893" w14:textId="77777777" w:rsidR="00A31ACE" w:rsidRPr="00B73F22" w:rsidRDefault="00A31ACE" w:rsidP="00A31ACE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777" w:type="pct"/>
          </w:tcPr>
          <w:p w14:paraId="151BA055" w14:textId="77777777" w:rsidR="00A31ACE" w:rsidRPr="00B73F22" w:rsidRDefault="00A31ACE" w:rsidP="00A31A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/>
                <w:szCs w:val="21"/>
              </w:rPr>
              <w:t>Lower 1/3</w:t>
            </w:r>
          </w:p>
        </w:tc>
        <w:tc>
          <w:tcPr>
            <w:tcW w:w="7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2A7CE" w14:textId="0887198F" w:rsidR="00A31ACE" w:rsidRPr="00B73F22" w:rsidRDefault="00A31ACE" w:rsidP="00A31A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.11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98</w:t>
            </w:r>
          </w:p>
        </w:tc>
        <w:tc>
          <w:tcPr>
            <w:tcW w:w="486" w:type="pct"/>
          </w:tcPr>
          <w:p w14:paraId="154C7C41" w14:textId="7122BFEE" w:rsidR="00A31ACE" w:rsidRPr="00B73F22" w:rsidRDefault="00A31ACE" w:rsidP="00A31AC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3F22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630" w:type="pct"/>
            <w:vAlign w:val="center"/>
          </w:tcPr>
          <w:p w14:paraId="32478B1A" w14:textId="77832620" w:rsidR="00A31ACE" w:rsidRPr="00B73F22" w:rsidRDefault="00A31ACE" w:rsidP="00A31A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67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86</w:t>
            </w:r>
          </w:p>
        </w:tc>
        <w:tc>
          <w:tcPr>
            <w:tcW w:w="389" w:type="pct"/>
          </w:tcPr>
          <w:p w14:paraId="7DB034D7" w14:textId="68843A66" w:rsidR="00A31ACE" w:rsidRPr="00B73F22" w:rsidRDefault="00A31ACE" w:rsidP="00A31A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3F22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681" w:type="pct"/>
            <w:vAlign w:val="center"/>
          </w:tcPr>
          <w:p w14:paraId="6BE8187C" w14:textId="075BD1DD" w:rsidR="00A31ACE" w:rsidRPr="00B73F22" w:rsidRDefault="00A31ACE" w:rsidP="00A31A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23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="00A674D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A674D8">
              <w:rPr>
                <w:rFonts w:ascii="Times New Roman" w:eastAsia="宋体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291" w:type="pct"/>
          </w:tcPr>
          <w:p w14:paraId="42003AF8" w14:textId="7DDE4341" w:rsidR="00A31ACE" w:rsidRPr="00B73F22" w:rsidRDefault="00A31ACE" w:rsidP="00A31A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3F22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A674D8">
              <w:rPr>
                <w:rFonts w:ascii="Times New Roman" w:eastAsia="宋体" w:hAnsi="Times New Roman" w:cs="Times New Roman"/>
                <w:sz w:val="18"/>
                <w:szCs w:val="18"/>
              </w:rPr>
              <w:t>160</w:t>
            </w:r>
          </w:p>
        </w:tc>
      </w:tr>
      <w:tr w:rsidR="0023605B" w:rsidRPr="00B73F22" w14:paraId="11E0BB5D" w14:textId="77777777" w:rsidTr="00A82D85">
        <w:trPr>
          <w:trHeight w:val="283"/>
        </w:trPr>
        <w:tc>
          <w:tcPr>
            <w:tcW w:w="10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F66AD" w14:textId="77777777" w:rsidR="0023605B" w:rsidRPr="00B73F22" w:rsidRDefault="0023605B" w:rsidP="0023605B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73F22">
              <w:rPr>
                <w:rFonts w:ascii="Times New Roman" w:eastAsia="等线" w:hAnsi="Times New Roman" w:cs="Times New Roman"/>
                <w:b/>
                <w:szCs w:val="21"/>
              </w:rPr>
              <w:t xml:space="preserve">Overseas program </w:t>
            </w:r>
            <w:r w:rsidRPr="00B73F22">
              <w:rPr>
                <w:rFonts w:ascii="Times New Roman" w:eastAsia="等线" w:hAnsi="Times New Roman" w:cs="Times New Roman" w:hint="eastAsia"/>
                <w:b/>
                <w:szCs w:val="21"/>
              </w:rPr>
              <w:t>duration</w:t>
            </w:r>
          </w:p>
        </w:tc>
        <w:tc>
          <w:tcPr>
            <w:tcW w:w="777" w:type="pct"/>
          </w:tcPr>
          <w:p w14:paraId="51D2B644" w14:textId="77777777" w:rsidR="0023605B" w:rsidRPr="00B73F22" w:rsidRDefault="0023605B" w:rsidP="0023605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B73F22">
              <w:rPr>
                <w:rFonts w:ascii="Times New Roman" w:eastAsia="等线" w:hAnsi="Times New Roman" w:cs="Times New Roman"/>
                <w:szCs w:val="21"/>
              </w:rPr>
              <w:t>ever</w:t>
            </w:r>
          </w:p>
        </w:tc>
        <w:tc>
          <w:tcPr>
            <w:tcW w:w="7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72A1E" w14:textId="512688DD" w:rsidR="0023605B" w:rsidRPr="00B73F22" w:rsidRDefault="0023605B" w:rsidP="0023605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EA4322">
              <w:rPr>
                <w:rFonts w:ascii="Times New Roman" w:eastAsia="宋体" w:hAnsi="Times New Roman" w:cs="Times New Roman"/>
                <w:sz w:val="18"/>
                <w:szCs w:val="18"/>
              </w:rPr>
              <w:t>4.89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EA4322">
              <w:rPr>
                <w:rFonts w:ascii="Times New Roman" w:eastAsia="宋体" w:hAnsi="Times New Roman" w:cs="Times New Roman"/>
                <w:sz w:val="18"/>
                <w:szCs w:val="18"/>
              </w:rPr>
              <w:t>643</w:t>
            </w:r>
          </w:p>
        </w:tc>
        <w:tc>
          <w:tcPr>
            <w:tcW w:w="486" w:type="pct"/>
          </w:tcPr>
          <w:p w14:paraId="77078B73" w14:textId="69AFAE2E" w:rsidR="0023605B" w:rsidRPr="00B73F22" w:rsidRDefault="0023605B" w:rsidP="002360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0" w:type="pct"/>
            <w:vAlign w:val="center"/>
          </w:tcPr>
          <w:p w14:paraId="777DB0B6" w14:textId="4F94001C" w:rsidR="0023605B" w:rsidRPr="00B73F22" w:rsidRDefault="0023605B" w:rsidP="0023605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.</w:t>
            </w:r>
            <w:r w:rsidR="00EA4322">
              <w:rPr>
                <w:rFonts w:ascii="Times New Roman" w:eastAsia="宋体" w:hAnsi="Times New Roman" w:cs="Times New Roman"/>
                <w:sz w:val="18"/>
                <w:szCs w:val="18"/>
              </w:rPr>
              <w:t>60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</w:t>
            </w:r>
            <w:r w:rsidR="00EA4322">
              <w:rPr>
                <w:rFonts w:ascii="Times New Roman" w:eastAsia="宋体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389" w:type="pct"/>
          </w:tcPr>
          <w:p w14:paraId="2BF132B9" w14:textId="06EF2FE8" w:rsidR="0023605B" w:rsidRPr="00B73F22" w:rsidRDefault="0023605B" w:rsidP="0023605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1" w:type="pct"/>
            <w:vAlign w:val="center"/>
          </w:tcPr>
          <w:p w14:paraId="5F33BFBE" w14:textId="3C381107" w:rsidR="0023605B" w:rsidRPr="00B73F22" w:rsidRDefault="0023605B" w:rsidP="0023605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50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38</w:t>
            </w:r>
          </w:p>
        </w:tc>
        <w:tc>
          <w:tcPr>
            <w:tcW w:w="291" w:type="pct"/>
          </w:tcPr>
          <w:p w14:paraId="5F4FC260" w14:textId="657C5D9F" w:rsidR="0023605B" w:rsidRPr="00B73F22" w:rsidRDefault="0023605B" w:rsidP="0023605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23605B" w:rsidRPr="00B73F22" w14:paraId="21C179AA" w14:textId="77777777" w:rsidTr="00A82D85">
        <w:trPr>
          <w:trHeight w:val="283"/>
        </w:trPr>
        <w:tc>
          <w:tcPr>
            <w:tcW w:w="10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09422" w14:textId="77777777" w:rsidR="0023605B" w:rsidRPr="00B73F22" w:rsidRDefault="0023605B" w:rsidP="0023605B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777" w:type="pct"/>
          </w:tcPr>
          <w:p w14:paraId="60BFC2C7" w14:textId="77777777" w:rsidR="0023605B" w:rsidRPr="00B73F22" w:rsidRDefault="0023605B" w:rsidP="0023605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>≤</w:t>
            </w: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B73F22">
              <w:rPr>
                <w:rFonts w:ascii="Times New Roman" w:eastAsia="等线" w:hAnsi="Times New Roman" w:cs="Times New Roman"/>
                <w:szCs w:val="21"/>
              </w:rPr>
              <w:t>1 month</w:t>
            </w:r>
          </w:p>
        </w:tc>
        <w:tc>
          <w:tcPr>
            <w:tcW w:w="7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031D2" w14:textId="1ECA7CBF" w:rsidR="0023605B" w:rsidRPr="00B73F22" w:rsidRDefault="0023605B" w:rsidP="0023605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.</w:t>
            </w:r>
            <w:r w:rsidR="00EA4322">
              <w:rPr>
                <w:rFonts w:ascii="Times New Roman" w:eastAsia="宋体" w:hAnsi="Times New Roman" w:cs="Times New Roman"/>
                <w:sz w:val="18"/>
                <w:szCs w:val="18"/>
              </w:rPr>
              <w:t>83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EA4322">
              <w:rPr>
                <w:rFonts w:ascii="Times New Roman" w:eastAsia="宋体" w:hAnsi="Times New Roman" w:cs="Times New Roman"/>
                <w:sz w:val="18"/>
                <w:szCs w:val="18"/>
              </w:rPr>
              <w:t>818</w:t>
            </w:r>
          </w:p>
        </w:tc>
        <w:tc>
          <w:tcPr>
            <w:tcW w:w="486" w:type="pct"/>
          </w:tcPr>
          <w:p w14:paraId="17A423DA" w14:textId="659BD532" w:rsidR="0023605B" w:rsidRPr="00B73F22" w:rsidRDefault="0023605B" w:rsidP="002360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0" w:type="pct"/>
            <w:vAlign w:val="center"/>
          </w:tcPr>
          <w:p w14:paraId="0F001E84" w14:textId="7CDFCF1F" w:rsidR="0023605B" w:rsidRPr="00B73F22" w:rsidRDefault="0023605B" w:rsidP="0023605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EA4322">
              <w:rPr>
                <w:rFonts w:ascii="Times New Roman" w:eastAsia="宋体" w:hAnsi="Times New Roman" w:cs="Times New Roman"/>
                <w:sz w:val="18"/>
                <w:szCs w:val="18"/>
              </w:rPr>
              <w:t>9.0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EA4322">
              <w:rPr>
                <w:rFonts w:ascii="Times New Roman" w:eastAsia="宋体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389" w:type="pct"/>
          </w:tcPr>
          <w:p w14:paraId="129F69E6" w14:textId="1EF00D65" w:rsidR="0023605B" w:rsidRPr="00B73F22" w:rsidRDefault="0023605B" w:rsidP="0023605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1" w:type="pct"/>
            <w:vAlign w:val="center"/>
          </w:tcPr>
          <w:p w14:paraId="08AE5C06" w14:textId="60E472CE" w:rsidR="0023605B" w:rsidRPr="00B73F22" w:rsidRDefault="0023605B" w:rsidP="0023605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89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59</w:t>
            </w:r>
          </w:p>
        </w:tc>
        <w:tc>
          <w:tcPr>
            <w:tcW w:w="291" w:type="pct"/>
          </w:tcPr>
          <w:p w14:paraId="240CFFE3" w14:textId="4DD42833" w:rsidR="0023605B" w:rsidRPr="00B73F22" w:rsidRDefault="0023605B" w:rsidP="0023605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23605B" w:rsidRPr="00B73F22" w14:paraId="2BAD0F03" w14:textId="77777777" w:rsidTr="00A82D85">
        <w:trPr>
          <w:trHeight w:val="283"/>
        </w:trPr>
        <w:tc>
          <w:tcPr>
            <w:tcW w:w="10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52C34" w14:textId="77777777" w:rsidR="0023605B" w:rsidRPr="00B73F22" w:rsidRDefault="0023605B" w:rsidP="0023605B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777" w:type="pct"/>
          </w:tcPr>
          <w:p w14:paraId="425D7845" w14:textId="77777777" w:rsidR="0023605B" w:rsidRPr="00B73F22" w:rsidRDefault="0023605B" w:rsidP="0023605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 xml:space="preserve">&gt; </w:t>
            </w:r>
            <w:r w:rsidRPr="00B73F22">
              <w:rPr>
                <w:rFonts w:ascii="Times New Roman" w:eastAsia="等线" w:hAnsi="Times New Roman" w:cs="Times New Roman"/>
                <w:szCs w:val="21"/>
              </w:rPr>
              <w:t>1 month</w:t>
            </w:r>
          </w:p>
        </w:tc>
        <w:tc>
          <w:tcPr>
            <w:tcW w:w="7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BBD72" w14:textId="1AB1799F" w:rsidR="0023605B" w:rsidRPr="00B73F22" w:rsidRDefault="0023605B" w:rsidP="0023605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EA4322">
              <w:rPr>
                <w:rFonts w:ascii="Times New Roman" w:eastAsia="宋体" w:hAnsi="Times New Roman" w:cs="Times New Roman"/>
                <w:sz w:val="18"/>
                <w:szCs w:val="18"/>
              </w:rPr>
              <w:t>5.90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EA4322">
              <w:rPr>
                <w:rFonts w:ascii="Times New Roman" w:eastAsia="宋体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486" w:type="pct"/>
          </w:tcPr>
          <w:p w14:paraId="06FF71BE" w14:textId="29FE847D" w:rsidR="0023605B" w:rsidRPr="00B73F22" w:rsidRDefault="0023605B" w:rsidP="002360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3F22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EA4322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0" w:type="pct"/>
            <w:vAlign w:val="center"/>
          </w:tcPr>
          <w:p w14:paraId="10BB49C3" w14:textId="6658DDA3" w:rsidR="0023605B" w:rsidRPr="00B73F22" w:rsidRDefault="0023605B" w:rsidP="0023605B">
            <w:pPr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EA4322">
              <w:rPr>
                <w:rFonts w:ascii="Times New Roman" w:eastAsia="宋体" w:hAnsi="Times New Roman" w:cs="Times New Roman"/>
                <w:sz w:val="18"/>
                <w:szCs w:val="18"/>
              </w:rPr>
              <w:t>9.93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="00EA43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EA4322">
              <w:rPr>
                <w:rFonts w:ascii="Times New Roman" w:eastAsia="宋体" w:hAnsi="Times New Roman" w:cs="Times New Roman"/>
                <w:sz w:val="18"/>
                <w:szCs w:val="18"/>
              </w:rPr>
              <w:t>.897</w:t>
            </w:r>
          </w:p>
        </w:tc>
        <w:tc>
          <w:tcPr>
            <w:tcW w:w="389" w:type="pct"/>
          </w:tcPr>
          <w:p w14:paraId="7C09791B" w14:textId="5023B5B7" w:rsidR="0023605B" w:rsidRPr="00B73F22" w:rsidRDefault="0023605B" w:rsidP="0023605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3F22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  <w:r w:rsidR="00EA4322">
              <w:rPr>
                <w:rFonts w:ascii="Times New Roman" w:eastAsia="宋体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81" w:type="pct"/>
            <w:vAlign w:val="center"/>
          </w:tcPr>
          <w:p w14:paraId="1277F4A7" w14:textId="4C1CEC52" w:rsidR="0023605B" w:rsidRPr="00B73F22" w:rsidRDefault="0023605B" w:rsidP="0023605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76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83</w:t>
            </w:r>
          </w:p>
        </w:tc>
        <w:tc>
          <w:tcPr>
            <w:tcW w:w="291" w:type="pct"/>
          </w:tcPr>
          <w:p w14:paraId="1EF15741" w14:textId="5FDCEFFC" w:rsidR="0023605B" w:rsidRPr="00B73F22" w:rsidRDefault="0023605B" w:rsidP="0023605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3F22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2</w:t>
            </w:r>
          </w:p>
        </w:tc>
      </w:tr>
      <w:tr w:rsidR="005234CE" w:rsidRPr="00B73F22" w14:paraId="37F6CABB" w14:textId="77777777" w:rsidTr="00A82D85">
        <w:trPr>
          <w:trHeight w:val="283"/>
        </w:trPr>
        <w:tc>
          <w:tcPr>
            <w:tcW w:w="1019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5BAFC" w14:textId="77777777" w:rsidR="005234CE" w:rsidRPr="00B73F22" w:rsidRDefault="005234CE" w:rsidP="005234CE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73F22">
              <w:rPr>
                <w:rFonts w:ascii="Times New Roman" w:eastAsia="等线" w:hAnsi="Times New Roman" w:cs="Times New Roman"/>
                <w:b/>
                <w:szCs w:val="21"/>
              </w:rPr>
              <w:t xml:space="preserve">Frequency of communication </w:t>
            </w:r>
          </w:p>
          <w:p w14:paraId="278327AC" w14:textId="77777777" w:rsidR="005234CE" w:rsidRPr="00B73F22" w:rsidRDefault="005234CE" w:rsidP="005234CE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73F22">
              <w:rPr>
                <w:rFonts w:ascii="Times New Roman" w:eastAsia="等线" w:hAnsi="Times New Roman" w:cs="Times New Roman"/>
                <w:b/>
                <w:szCs w:val="21"/>
              </w:rPr>
              <w:t>with foreigners</w:t>
            </w:r>
          </w:p>
        </w:tc>
        <w:tc>
          <w:tcPr>
            <w:tcW w:w="777" w:type="pct"/>
          </w:tcPr>
          <w:p w14:paraId="6D95A7F4" w14:textId="77777777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B73F22">
              <w:rPr>
                <w:rFonts w:ascii="Times New Roman" w:eastAsia="等线" w:hAnsi="Times New Roman" w:cs="Times New Roman"/>
                <w:szCs w:val="21"/>
              </w:rPr>
              <w:t>nce a week</w:t>
            </w:r>
          </w:p>
        </w:tc>
        <w:tc>
          <w:tcPr>
            <w:tcW w:w="7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93DDE" w14:textId="2131CFEF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CE1534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44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="00C67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.212</w:t>
            </w:r>
          </w:p>
        </w:tc>
        <w:tc>
          <w:tcPr>
            <w:tcW w:w="486" w:type="pct"/>
          </w:tcPr>
          <w:p w14:paraId="77A73BCC" w14:textId="77777777" w:rsidR="005234CE" w:rsidRPr="00B73F22" w:rsidRDefault="005234CE" w:rsidP="005234C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0" w:type="pct"/>
            <w:vAlign w:val="center"/>
          </w:tcPr>
          <w:p w14:paraId="65ADEC41" w14:textId="492664EE" w:rsidR="005234CE" w:rsidRPr="00B73F22" w:rsidRDefault="00C67D62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97</w:t>
            </w:r>
            <w:r w:rsidR="005234C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93</w:t>
            </w:r>
          </w:p>
        </w:tc>
        <w:tc>
          <w:tcPr>
            <w:tcW w:w="389" w:type="pct"/>
          </w:tcPr>
          <w:p w14:paraId="5C4D7039" w14:textId="77777777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1" w:type="pct"/>
            <w:vAlign w:val="center"/>
          </w:tcPr>
          <w:p w14:paraId="21D72927" w14:textId="2739D405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5.53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="00C67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.277</w:t>
            </w:r>
          </w:p>
        </w:tc>
        <w:tc>
          <w:tcPr>
            <w:tcW w:w="291" w:type="pct"/>
          </w:tcPr>
          <w:p w14:paraId="56528CF7" w14:textId="77777777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234CE" w:rsidRPr="00B73F22" w14:paraId="3C2C69B5" w14:textId="77777777" w:rsidTr="00A82D85">
        <w:trPr>
          <w:trHeight w:val="283"/>
        </w:trPr>
        <w:tc>
          <w:tcPr>
            <w:tcW w:w="1019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C2A19" w14:textId="77777777" w:rsidR="005234CE" w:rsidRPr="00B73F22" w:rsidRDefault="005234CE" w:rsidP="005234CE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777" w:type="pct"/>
          </w:tcPr>
          <w:p w14:paraId="6077C378" w14:textId="77777777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B73F22">
              <w:rPr>
                <w:rFonts w:ascii="Times New Roman" w:eastAsia="等线" w:hAnsi="Times New Roman" w:cs="Times New Roman"/>
                <w:szCs w:val="21"/>
              </w:rPr>
              <w:t>nce a month</w:t>
            </w:r>
          </w:p>
        </w:tc>
        <w:tc>
          <w:tcPr>
            <w:tcW w:w="7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2A9E2" w14:textId="0F6A31F1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5.42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458</w:t>
            </w:r>
          </w:p>
        </w:tc>
        <w:tc>
          <w:tcPr>
            <w:tcW w:w="486" w:type="pct"/>
          </w:tcPr>
          <w:p w14:paraId="2E8C3465" w14:textId="2A6CA051" w:rsidR="005234CE" w:rsidRPr="00B73F22" w:rsidRDefault="005234CE" w:rsidP="005234C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0" w:type="pct"/>
            <w:vAlign w:val="center"/>
          </w:tcPr>
          <w:p w14:paraId="53C2D2BE" w14:textId="307086AC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9.58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404</w:t>
            </w:r>
          </w:p>
        </w:tc>
        <w:tc>
          <w:tcPr>
            <w:tcW w:w="389" w:type="pct"/>
          </w:tcPr>
          <w:p w14:paraId="741BAADF" w14:textId="5CB499FF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1" w:type="pct"/>
            <w:vAlign w:val="center"/>
          </w:tcPr>
          <w:p w14:paraId="647723C5" w14:textId="5C068AC3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5.65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="00C67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.814</w:t>
            </w:r>
          </w:p>
        </w:tc>
        <w:tc>
          <w:tcPr>
            <w:tcW w:w="291" w:type="pct"/>
          </w:tcPr>
          <w:p w14:paraId="49A43906" w14:textId="5531D158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234CE" w:rsidRPr="00B73F22" w14:paraId="369FD455" w14:textId="77777777" w:rsidTr="00A82D85">
        <w:trPr>
          <w:trHeight w:val="283"/>
        </w:trPr>
        <w:tc>
          <w:tcPr>
            <w:tcW w:w="10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00605" w14:textId="77777777" w:rsidR="005234CE" w:rsidRPr="00B73F22" w:rsidRDefault="005234CE" w:rsidP="005234CE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777" w:type="pct"/>
          </w:tcPr>
          <w:p w14:paraId="4353A94F" w14:textId="77777777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B73F22">
              <w:rPr>
                <w:rFonts w:ascii="Times New Roman" w:eastAsia="等线" w:hAnsi="Times New Roman" w:cs="Times New Roman"/>
                <w:szCs w:val="21"/>
              </w:rPr>
              <w:t>nce every half a year</w:t>
            </w:r>
          </w:p>
        </w:tc>
        <w:tc>
          <w:tcPr>
            <w:tcW w:w="7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31E14" w14:textId="28E08061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5.23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4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86" w:type="pct"/>
          </w:tcPr>
          <w:p w14:paraId="55F5D20F" w14:textId="08D23A83" w:rsidR="005234CE" w:rsidRPr="00B73F22" w:rsidRDefault="005234CE" w:rsidP="005234C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0" w:type="pct"/>
            <w:vAlign w:val="center"/>
          </w:tcPr>
          <w:p w14:paraId="52887FC3" w14:textId="385F97A6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9.51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389" w:type="pct"/>
          </w:tcPr>
          <w:p w14:paraId="599A2E69" w14:textId="58203BBB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1" w:type="pct"/>
            <w:vAlign w:val="center"/>
          </w:tcPr>
          <w:p w14:paraId="0AF3526E" w14:textId="600E65CA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87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759</w:t>
            </w:r>
          </w:p>
        </w:tc>
        <w:tc>
          <w:tcPr>
            <w:tcW w:w="291" w:type="pct"/>
          </w:tcPr>
          <w:p w14:paraId="33AE0919" w14:textId="6C8C276B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234CE" w:rsidRPr="00B73F22" w14:paraId="5E2F940E" w14:textId="77777777" w:rsidTr="00A82D85">
        <w:trPr>
          <w:trHeight w:val="283"/>
        </w:trPr>
        <w:tc>
          <w:tcPr>
            <w:tcW w:w="10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188F6" w14:textId="77777777" w:rsidR="005234CE" w:rsidRPr="00B73F22" w:rsidRDefault="005234CE" w:rsidP="005234CE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777" w:type="pct"/>
          </w:tcPr>
          <w:p w14:paraId="4C10152A" w14:textId="77777777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B73F22">
              <w:rPr>
                <w:rFonts w:ascii="Times New Roman" w:eastAsia="等线" w:hAnsi="Times New Roman" w:cs="Times New Roman"/>
                <w:szCs w:val="21"/>
              </w:rPr>
              <w:t>nce a year</w:t>
            </w:r>
          </w:p>
        </w:tc>
        <w:tc>
          <w:tcPr>
            <w:tcW w:w="7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8D742" w14:textId="4324F2D5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.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70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486" w:type="pct"/>
          </w:tcPr>
          <w:p w14:paraId="0E36C124" w14:textId="66BD2AB0" w:rsidR="005234CE" w:rsidRPr="00B73F22" w:rsidRDefault="005234CE" w:rsidP="005234C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0" w:type="pct"/>
            <w:vAlign w:val="center"/>
          </w:tcPr>
          <w:p w14:paraId="659C4476" w14:textId="7773F284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8.03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="00C67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.910</w:t>
            </w:r>
          </w:p>
        </w:tc>
        <w:tc>
          <w:tcPr>
            <w:tcW w:w="389" w:type="pct"/>
          </w:tcPr>
          <w:p w14:paraId="36FB6086" w14:textId="775F054F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1" w:type="pct"/>
            <w:vAlign w:val="center"/>
          </w:tcPr>
          <w:p w14:paraId="64B2BF9B" w14:textId="09E1E559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60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694</w:t>
            </w:r>
          </w:p>
        </w:tc>
        <w:tc>
          <w:tcPr>
            <w:tcW w:w="291" w:type="pct"/>
          </w:tcPr>
          <w:p w14:paraId="386D8FBA" w14:textId="3EA9CD24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234CE" w:rsidRPr="00B73F22" w14:paraId="0DB58197" w14:textId="77777777" w:rsidTr="00A82D85">
        <w:trPr>
          <w:trHeight w:val="283"/>
        </w:trPr>
        <w:tc>
          <w:tcPr>
            <w:tcW w:w="1019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FD3D8" w14:textId="77777777" w:rsidR="005234CE" w:rsidRPr="00B73F22" w:rsidRDefault="005234CE" w:rsidP="005234CE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777" w:type="pct"/>
            <w:tcBorders>
              <w:bottom w:val="single" w:sz="8" w:space="0" w:color="auto"/>
            </w:tcBorders>
          </w:tcPr>
          <w:p w14:paraId="2B7F01DA" w14:textId="77777777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等线" w:hAnsi="Times New Roman" w:cs="Times New Roman"/>
                <w:szCs w:val="21"/>
              </w:rPr>
              <w:t>Less than once a year</w:t>
            </w:r>
          </w:p>
        </w:tc>
        <w:tc>
          <w:tcPr>
            <w:tcW w:w="727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6CFC1" w14:textId="5DAF5163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4.64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665</w:t>
            </w:r>
          </w:p>
        </w:tc>
        <w:tc>
          <w:tcPr>
            <w:tcW w:w="486" w:type="pct"/>
            <w:tcBorders>
              <w:bottom w:val="single" w:sz="8" w:space="0" w:color="auto"/>
            </w:tcBorders>
          </w:tcPr>
          <w:p w14:paraId="630CE47F" w14:textId="613C4E11" w:rsidR="005234CE" w:rsidRPr="00B73F22" w:rsidRDefault="005234CE" w:rsidP="005234C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3F22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050</w:t>
            </w:r>
          </w:p>
        </w:tc>
        <w:tc>
          <w:tcPr>
            <w:tcW w:w="630" w:type="pct"/>
            <w:tcBorders>
              <w:bottom w:val="single" w:sz="8" w:space="0" w:color="auto"/>
            </w:tcBorders>
            <w:vAlign w:val="center"/>
          </w:tcPr>
          <w:p w14:paraId="00A6BD9F" w14:textId="10731FCF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7.97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="00C67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.361</w:t>
            </w:r>
          </w:p>
        </w:tc>
        <w:tc>
          <w:tcPr>
            <w:tcW w:w="389" w:type="pct"/>
            <w:tcBorders>
              <w:bottom w:val="single" w:sz="8" w:space="0" w:color="auto"/>
            </w:tcBorders>
          </w:tcPr>
          <w:p w14:paraId="17C53C4E" w14:textId="77777777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3F22">
              <w:rPr>
                <w:rFonts w:ascii="Times New Roman" w:eastAsia="宋体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681" w:type="pct"/>
            <w:tcBorders>
              <w:bottom w:val="single" w:sz="8" w:space="0" w:color="auto"/>
            </w:tcBorders>
            <w:vAlign w:val="center"/>
          </w:tcPr>
          <w:p w14:paraId="04A73104" w14:textId="12512677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3.96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="00C67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C67D62">
              <w:rPr>
                <w:rFonts w:ascii="Times New Roman" w:eastAsia="宋体" w:hAnsi="Times New Roman" w:cs="Times New Roman"/>
                <w:sz w:val="18"/>
                <w:szCs w:val="18"/>
              </w:rPr>
              <w:t>.713</w:t>
            </w:r>
          </w:p>
        </w:tc>
        <w:tc>
          <w:tcPr>
            <w:tcW w:w="291" w:type="pct"/>
            <w:tcBorders>
              <w:bottom w:val="single" w:sz="8" w:space="0" w:color="auto"/>
            </w:tcBorders>
          </w:tcPr>
          <w:p w14:paraId="1D1019AB" w14:textId="77777777" w:rsidR="005234CE" w:rsidRPr="00B73F22" w:rsidRDefault="005234CE" w:rsidP="005234CE">
            <w:pPr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73F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3F22">
              <w:rPr>
                <w:rFonts w:ascii="Times New Roman" w:eastAsia="宋体" w:hAnsi="Times New Roman" w:cs="Times New Roman"/>
                <w:sz w:val="18"/>
                <w:szCs w:val="18"/>
              </w:rPr>
              <w:t>.001</w:t>
            </w:r>
          </w:p>
        </w:tc>
      </w:tr>
    </w:tbl>
    <w:bookmarkEnd w:id="4"/>
    <w:bookmarkEnd w:id="5"/>
    <w:p w14:paraId="32FCE734" w14:textId="77777777" w:rsidR="0030477C" w:rsidRPr="0030477C" w:rsidRDefault="00A11D0D" w:rsidP="0030477C">
      <w:pPr>
        <w:rPr>
          <w:rFonts w:ascii="Times New Roman" w:eastAsia="宋体" w:hAnsi="Times New Roman" w:cs="Times New Roman"/>
          <w:sz w:val="18"/>
          <w:szCs w:val="18"/>
        </w:rPr>
      </w:pPr>
      <w:r w:rsidRPr="00A11D0D">
        <w:rPr>
          <w:rFonts w:ascii="Times New Roman" w:eastAsia="宋体" w:hAnsi="Times New Roman" w:cs="Times New Roman" w:hint="eastAsia"/>
          <w:sz w:val="18"/>
          <w:szCs w:val="18"/>
        </w:rPr>
        <w:t>A</w:t>
      </w:r>
      <w:r w:rsidRPr="00A11D0D">
        <w:rPr>
          <w:rFonts w:ascii="Times New Roman" w:eastAsia="宋体" w:hAnsi="Times New Roman" w:cs="Times New Roman"/>
          <w:sz w:val="18"/>
          <w:szCs w:val="18"/>
        </w:rPr>
        <w:t xml:space="preserve">bbreviations: </w:t>
      </w:r>
      <w:r w:rsidR="00C67D62">
        <w:rPr>
          <w:rFonts w:ascii="Times New Roman" w:eastAsia="宋体" w:hAnsi="Times New Roman" w:cs="Times New Roman"/>
          <w:sz w:val="18"/>
          <w:szCs w:val="18"/>
        </w:rPr>
        <w:t xml:space="preserve">The </w:t>
      </w:r>
      <w:r>
        <w:rPr>
          <w:rFonts w:ascii="Times New Roman" w:eastAsia="宋体" w:hAnsi="Times New Roman" w:cs="Times New Roman"/>
          <w:sz w:val="18"/>
          <w:szCs w:val="18"/>
        </w:rPr>
        <w:t xml:space="preserve">MS-GCAS, </w:t>
      </w:r>
      <w:r w:rsidRPr="00A11D0D">
        <w:rPr>
          <w:rFonts w:ascii="Times New Roman" w:eastAsia="宋体" w:hAnsi="Times New Roman" w:cs="Times New Roman"/>
          <w:sz w:val="18"/>
          <w:szCs w:val="18"/>
        </w:rPr>
        <w:t>the Global Competence Assessment Scale for Medical Students</w:t>
      </w:r>
      <w:r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Pr="00A11D0D">
        <w:rPr>
          <w:rFonts w:ascii="Times New Roman" w:eastAsia="宋体" w:hAnsi="Times New Roman" w:cs="Times New Roman"/>
          <w:sz w:val="18"/>
          <w:szCs w:val="18"/>
        </w:rPr>
        <w:t xml:space="preserve">Factor1, A1-A6 items of </w:t>
      </w:r>
      <w:r w:rsidR="00C67D62">
        <w:rPr>
          <w:rFonts w:ascii="Times New Roman" w:eastAsia="宋体" w:hAnsi="Times New Roman" w:cs="Times New Roman"/>
          <w:sz w:val="18"/>
          <w:szCs w:val="18"/>
        </w:rPr>
        <w:t xml:space="preserve">the </w:t>
      </w:r>
      <w:r w:rsidRPr="00A11D0D">
        <w:rPr>
          <w:rFonts w:ascii="Times New Roman" w:eastAsia="宋体" w:hAnsi="Times New Roman" w:cs="Times New Roman"/>
          <w:sz w:val="18"/>
          <w:szCs w:val="18"/>
        </w:rPr>
        <w:t xml:space="preserve">MS-GCAS; Factor 2, B1-B6 items of </w:t>
      </w:r>
      <w:r w:rsidR="00C67D62">
        <w:rPr>
          <w:rFonts w:ascii="Times New Roman" w:eastAsia="宋体" w:hAnsi="Times New Roman" w:cs="Times New Roman"/>
          <w:sz w:val="18"/>
          <w:szCs w:val="18"/>
        </w:rPr>
        <w:t xml:space="preserve">the </w:t>
      </w:r>
      <w:r w:rsidRPr="00A11D0D">
        <w:rPr>
          <w:rFonts w:ascii="Times New Roman" w:eastAsia="宋体" w:hAnsi="Times New Roman" w:cs="Times New Roman"/>
          <w:sz w:val="18"/>
          <w:szCs w:val="18"/>
        </w:rPr>
        <w:t xml:space="preserve">MS-GCAS; Factor3, C1-C5 items of </w:t>
      </w:r>
      <w:r w:rsidR="00C67D62">
        <w:rPr>
          <w:rFonts w:ascii="Times New Roman" w:eastAsia="宋体" w:hAnsi="Times New Roman" w:cs="Times New Roman"/>
          <w:sz w:val="18"/>
          <w:szCs w:val="18"/>
        </w:rPr>
        <w:t xml:space="preserve">the </w:t>
      </w:r>
      <w:r w:rsidRPr="00A11D0D">
        <w:rPr>
          <w:rFonts w:ascii="Times New Roman" w:eastAsia="宋体" w:hAnsi="Times New Roman" w:cs="Times New Roman"/>
          <w:sz w:val="18"/>
          <w:szCs w:val="18"/>
        </w:rPr>
        <w:t>MS-GCAS</w:t>
      </w:r>
      <w:r w:rsidR="00C67D62">
        <w:rPr>
          <w:rFonts w:ascii="Times New Roman" w:eastAsia="宋体" w:hAnsi="Times New Roman" w:cs="Times New Roman"/>
          <w:sz w:val="18"/>
          <w:szCs w:val="18"/>
        </w:rPr>
        <w:t xml:space="preserve">; SD, </w:t>
      </w:r>
      <w:r w:rsidR="0030477C">
        <w:rPr>
          <w:rFonts w:ascii="Times New Roman" w:eastAsia="宋体" w:hAnsi="Times New Roman" w:cs="Times New Roman"/>
          <w:sz w:val="18"/>
          <w:szCs w:val="18"/>
        </w:rPr>
        <w:t>s</w:t>
      </w:r>
      <w:r w:rsidR="00C67D62" w:rsidRPr="00C67D62">
        <w:rPr>
          <w:rFonts w:ascii="Times New Roman" w:eastAsia="宋体" w:hAnsi="Times New Roman" w:cs="Times New Roman"/>
          <w:sz w:val="18"/>
          <w:szCs w:val="18"/>
        </w:rPr>
        <w:t xml:space="preserve">tandard </w:t>
      </w:r>
      <w:r w:rsidR="0030477C">
        <w:rPr>
          <w:rFonts w:ascii="Times New Roman" w:eastAsia="宋体" w:hAnsi="Times New Roman" w:cs="Times New Roman"/>
          <w:sz w:val="18"/>
          <w:szCs w:val="18"/>
        </w:rPr>
        <w:t>d</w:t>
      </w:r>
      <w:r w:rsidR="00C67D62" w:rsidRPr="00C67D62">
        <w:rPr>
          <w:rFonts w:ascii="Times New Roman" w:eastAsia="宋体" w:hAnsi="Times New Roman" w:cs="Times New Roman"/>
          <w:sz w:val="18"/>
          <w:szCs w:val="18"/>
        </w:rPr>
        <w:t>eviation</w:t>
      </w:r>
      <w:r w:rsidR="0030477C"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="0030477C" w:rsidRPr="0030477C">
        <w:rPr>
          <w:rFonts w:ascii="Times New Roman" w:eastAsia="宋体" w:hAnsi="Times New Roman" w:cs="Times New Roman"/>
          <w:sz w:val="18"/>
          <w:szCs w:val="18"/>
        </w:rPr>
        <w:t>CET-6, College English Test-6; Grade level, the academic grade ranking.</w:t>
      </w:r>
    </w:p>
    <w:p w14:paraId="76AED646" w14:textId="087E869F" w:rsidR="00A11D0D" w:rsidRPr="00A11D0D" w:rsidRDefault="00A11D0D" w:rsidP="00A11D0D">
      <w:pPr>
        <w:rPr>
          <w:rFonts w:ascii="Times New Roman" w:eastAsia="宋体" w:hAnsi="Times New Roman" w:cs="Times New Roman"/>
          <w:sz w:val="18"/>
          <w:szCs w:val="18"/>
        </w:rPr>
      </w:pPr>
      <w:r w:rsidRPr="00A11D0D">
        <w:rPr>
          <w:rFonts w:ascii="Times New Roman" w:eastAsia="宋体" w:hAnsi="Times New Roman" w:cs="Times New Roman"/>
          <w:sz w:val="18"/>
          <w:szCs w:val="18"/>
        </w:rPr>
        <w:t>.</w:t>
      </w:r>
    </w:p>
    <w:p w14:paraId="55289B2E" w14:textId="77777777" w:rsidR="00A11D0D" w:rsidRPr="00A11D0D" w:rsidRDefault="00A11D0D" w:rsidP="00A11D0D">
      <w:pPr>
        <w:rPr>
          <w:rFonts w:ascii="Times New Roman" w:eastAsia="宋体" w:hAnsi="Times New Roman" w:cs="Times New Roman"/>
          <w:szCs w:val="21"/>
        </w:rPr>
      </w:pPr>
    </w:p>
    <w:p w14:paraId="5552C39B" w14:textId="0EAE7C7B" w:rsidR="008B5CC7" w:rsidRDefault="008B5CC7" w:rsidP="00A11D0D">
      <w:pPr>
        <w:spacing w:line="276" w:lineRule="auto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14:paraId="56EA3128" w14:textId="77777777" w:rsidR="00A11D0D" w:rsidRDefault="00A11D0D" w:rsidP="00A11D0D">
      <w:pPr>
        <w:spacing w:line="276" w:lineRule="auto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14:paraId="009C3930" w14:textId="77777777" w:rsidR="00A11D0D" w:rsidRPr="00A11D0D" w:rsidRDefault="00A11D0D" w:rsidP="00A11D0D">
      <w:pPr>
        <w:spacing w:line="276" w:lineRule="auto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sectPr w:rsidR="00A11D0D" w:rsidRPr="00A11D0D" w:rsidSect="00A929D0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364991" w14:textId="77777777" w:rsidR="005B574A" w:rsidRDefault="005B574A" w:rsidP="001E04BA">
      <w:r>
        <w:separator/>
      </w:r>
    </w:p>
  </w:endnote>
  <w:endnote w:type="continuationSeparator" w:id="0">
    <w:p w14:paraId="7899104F" w14:textId="77777777" w:rsidR="005B574A" w:rsidRDefault="005B574A" w:rsidP="001E0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5D72C8" w14:textId="77777777" w:rsidR="005B574A" w:rsidRDefault="005B574A" w:rsidP="001E04BA">
      <w:r>
        <w:separator/>
      </w:r>
    </w:p>
  </w:footnote>
  <w:footnote w:type="continuationSeparator" w:id="0">
    <w:p w14:paraId="79E60675" w14:textId="77777777" w:rsidR="005B574A" w:rsidRDefault="005B574A" w:rsidP="001E04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Medical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f5frswqwpfx9eptesprp0fztsxp0rvat9f&quot;&gt;全球胜任力&lt;record-ids&gt;&lt;item&gt;7&lt;/item&gt;&lt;item&gt;8&lt;/item&gt;&lt;item&gt;16&lt;/item&gt;&lt;item&gt;19&lt;/item&gt;&lt;item&gt;25&lt;/item&gt;&lt;/record-ids&gt;&lt;/item&gt;&lt;/Libraries&gt;"/>
  </w:docVars>
  <w:rsids>
    <w:rsidRoot w:val="008B5CC7"/>
    <w:rsid w:val="000436F3"/>
    <w:rsid w:val="000F56E8"/>
    <w:rsid w:val="001E04BA"/>
    <w:rsid w:val="0023605B"/>
    <w:rsid w:val="002A5956"/>
    <w:rsid w:val="002D16D1"/>
    <w:rsid w:val="0030477C"/>
    <w:rsid w:val="0034728B"/>
    <w:rsid w:val="0040712E"/>
    <w:rsid w:val="005234CE"/>
    <w:rsid w:val="0055054C"/>
    <w:rsid w:val="005B574A"/>
    <w:rsid w:val="00664A62"/>
    <w:rsid w:val="00664BDA"/>
    <w:rsid w:val="007018E7"/>
    <w:rsid w:val="007A6056"/>
    <w:rsid w:val="007F1319"/>
    <w:rsid w:val="00801C37"/>
    <w:rsid w:val="008624A2"/>
    <w:rsid w:val="008B5CC7"/>
    <w:rsid w:val="009416E7"/>
    <w:rsid w:val="009834D2"/>
    <w:rsid w:val="009F7084"/>
    <w:rsid w:val="00A11D0D"/>
    <w:rsid w:val="00A31347"/>
    <w:rsid w:val="00A31ACE"/>
    <w:rsid w:val="00A52B24"/>
    <w:rsid w:val="00A674D8"/>
    <w:rsid w:val="00A82D85"/>
    <w:rsid w:val="00A929D0"/>
    <w:rsid w:val="00AA773B"/>
    <w:rsid w:val="00B23ACA"/>
    <w:rsid w:val="00B73F22"/>
    <w:rsid w:val="00B77A36"/>
    <w:rsid w:val="00BC66B6"/>
    <w:rsid w:val="00C67D62"/>
    <w:rsid w:val="00CE1534"/>
    <w:rsid w:val="00D02E5B"/>
    <w:rsid w:val="00D30B97"/>
    <w:rsid w:val="00E94F13"/>
    <w:rsid w:val="00EA4322"/>
    <w:rsid w:val="00EE1DB6"/>
    <w:rsid w:val="00FB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B598F2"/>
  <w15:chartTrackingRefBased/>
  <w15:docId w15:val="{25A6D828-C494-41D2-9F52-8CAC49200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8B5CC7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B5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E04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E04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E04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E04B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E04B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E04B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E04B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E04BA"/>
    <w:rPr>
      <w:rFonts w:ascii="等线" w:eastAsia="等线" w:hAnsi="等线"/>
      <w:noProof/>
      <w:sz w:val="20"/>
    </w:rPr>
  </w:style>
  <w:style w:type="table" w:customStyle="1" w:styleId="2">
    <w:name w:val="网格型2"/>
    <w:basedOn w:val="a1"/>
    <w:next w:val="a3"/>
    <w:uiPriority w:val="39"/>
    <w:rsid w:val="00A11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82D8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82D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2A1FF2-8810-4937-B39D-96E3EF007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9</TotalTime>
  <Pages>4</Pages>
  <Words>754</Words>
  <Characters>4299</Characters>
  <Application>Microsoft Office Word</Application>
  <DocSecurity>0</DocSecurity>
  <Lines>35</Lines>
  <Paragraphs>10</Paragraphs>
  <ScaleCrop>false</ScaleCrop>
  <Company/>
  <LinksUpToDate>false</LinksUpToDate>
  <CharactersWithSpaces>5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师 悦</dc:creator>
  <cp:keywords/>
  <dc:description/>
  <cp:lastModifiedBy>Jennifer</cp:lastModifiedBy>
  <cp:revision>9</cp:revision>
  <cp:lastPrinted>2021-03-29T05:56:00Z</cp:lastPrinted>
  <dcterms:created xsi:type="dcterms:W3CDTF">2021-03-29T05:43:00Z</dcterms:created>
  <dcterms:modified xsi:type="dcterms:W3CDTF">2022-09-21T13:19:00Z</dcterms:modified>
</cp:coreProperties>
</file>